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E2036" w14:textId="0897592B" w:rsidR="00CC3A86" w:rsidRPr="0008680A" w:rsidRDefault="000E4E13" w:rsidP="00CC3A86">
      <w:pPr>
        <w:pStyle w:val="Heading4minortexthead"/>
        <w:spacing w:line="480" w:lineRule="auto"/>
        <w:rPr>
          <w:rFonts w:cstheme="minorHAnsi"/>
        </w:rPr>
      </w:pPr>
      <w:r>
        <w:rPr>
          <w:rFonts w:cstheme="minorHAnsi"/>
        </w:rPr>
        <w:t>S</w:t>
      </w:r>
      <w:r w:rsidR="00813EDB">
        <w:rPr>
          <w:rFonts w:cstheme="minorHAnsi"/>
        </w:rPr>
        <w:t>3</w:t>
      </w:r>
      <w:r w:rsidR="00D76ECA">
        <w:rPr>
          <w:rFonts w:cstheme="minorHAnsi"/>
        </w:rPr>
        <w:t xml:space="preserve"> </w:t>
      </w:r>
      <w:r w:rsidR="00CC3A86">
        <w:rPr>
          <w:rFonts w:cstheme="minorHAnsi"/>
        </w:rPr>
        <w:t xml:space="preserve">Data Dictionary: </w:t>
      </w:r>
      <w:r w:rsidR="00CC3A86" w:rsidRPr="0008680A">
        <w:rPr>
          <w:rFonts w:cstheme="minorHAnsi"/>
        </w:rPr>
        <w:t>Pilot joint TB</w:t>
      </w:r>
      <w:r w:rsidR="00CC3A86">
        <w:rPr>
          <w:rFonts w:cstheme="minorHAnsi"/>
        </w:rPr>
        <w:t>-</w:t>
      </w:r>
      <w:r w:rsidR="00CC3A86" w:rsidRPr="0008680A">
        <w:rPr>
          <w:rFonts w:cstheme="minorHAnsi"/>
        </w:rPr>
        <w:t>HIV survey</w:t>
      </w:r>
      <w:r w:rsidR="00CC3A86">
        <w:rPr>
          <w:rFonts w:cstheme="minorHAnsi"/>
        </w:rPr>
        <w:t xml:space="preserve"> in South Africa, 2019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5"/>
        <w:gridCol w:w="2430"/>
        <w:gridCol w:w="4405"/>
      </w:tblGrid>
      <w:tr w:rsidR="00CC3A86" w14:paraId="3F8B2981" w14:textId="77777777" w:rsidTr="00D21667">
        <w:tc>
          <w:tcPr>
            <w:tcW w:w="2515" w:type="dxa"/>
          </w:tcPr>
          <w:p w14:paraId="426E98AC" w14:textId="7957BE99" w:rsidR="00CC3A86" w:rsidRPr="00F641D5" w:rsidRDefault="004F54F0">
            <w:pPr>
              <w:rPr>
                <w:b/>
                <w:bCs/>
              </w:rPr>
            </w:pPr>
            <w:r w:rsidRPr="00F641D5">
              <w:rPr>
                <w:b/>
                <w:bCs/>
              </w:rPr>
              <w:t>Variable / Field Name</w:t>
            </w:r>
          </w:p>
        </w:tc>
        <w:tc>
          <w:tcPr>
            <w:tcW w:w="2430" w:type="dxa"/>
          </w:tcPr>
          <w:p w14:paraId="7CB8725E" w14:textId="77777777" w:rsidR="00F641D5" w:rsidRPr="00F641D5" w:rsidRDefault="00F641D5" w:rsidP="00F641D5">
            <w:pPr>
              <w:rPr>
                <w:b/>
                <w:bCs/>
              </w:rPr>
            </w:pPr>
            <w:r w:rsidRPr="00F641D5">
              <w:rPr>
                <w:b/>
                <w:bCs/>
              </w:rPr>
              <w:t>Field Label</w:t>
            </w:r>
          </w:p>
          <w:p w14:paraId="27E3E716" w14:textId="4B088D17" w:rsidR="00CC3A86" w:rsidRPr="00F641D5" w:rsidRDefault="00F641D5" w:rsidP="00F641D5">
            <w:pPr>
              <w:rPr>
                <w:b/>
                <w:bCs/>
              </w:rPr>
            </w:pPr>
            <w:r w:rsidRPr="00F641D5">
              <w:rPr>
                <w:b/>
                <w:bCs/>
              </w:rPr>
              <w:t>Field Note</w:t>
            </w:r>
          </w:p>
        </w:tc>
        <w:tc>
          <w:tcPr>
            <w:tcW w:w="4405" w:type="dxa"/>
          </w:tcPr>
          <w:p w14:paraId="6D250058" w14:textId="76BA50BD" w:rsidR="00CC3A86" w:rsidRPr="00F641D5" w:rsidRDefault="00F641D5">
            <w:pPr>
              <w:rPr>
                <w:b/>
                <w:bCs/>
              </w:rPr>
            </w:pPr>
            <w:r w:rsidRPr="00F641D5">
              <w:rPr>
                <w:b/>
                <w:bCs/>
              </w:rPr>
              <w:t>Field Attributes (Field Type, Validation, Choices, Calculations, etc.)</w:t>
            </w:r>
          </w:p>
        </w:tc>
      </w:tr>
      <w:tr w:rsidR="008D0722" w14:paraId="6FA9E538" w14:textId="77777777" w:rsidTr="007B2572">
        <w:tc>
          <w:tcPr>
            <w:tcW w:w="9350" w:type="dxa"/>
            <w:gridSpan w:val="3"/>
          </w:tcPr>
          <w:p w14:paraId="04E5C595" w14:textId="77777777" w:rsidR="008D0722" w:rsidRDefault="008D0722" w:rsidP="004C75CE">
            <w:pPr>
              <w:pStyle w:val="ListParagraph"/>
              <w:ind w:left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ousehold</w:t>
            </w:r>
            <w:r w:rsidRPr="00141E60">
              <w:rPr>
                <w:b/>
                <w:bCs/>
              </w:rPr>
              <w:t xml:space="preserve"> data dictionary</w:t>
            </w:r>
          </w:p>
          <w:p w14:paraId="2E9044BD" w14:textId="6DD8B73F" w:rsidR="00A94243" w:rsidRPr="00AA53A7" w:rsidRDefault="00A94243" w:rsidP="004C75CE">
            <w:pPr>
              <w:pStyle w:val="ListParagraph"/>
              <w:ind w:left="0"/>
              <w:jc w:val="center"/>
            </w:pPr>
          </w:p>
        </w:tc>
      </w:tr>
      <w:tr w:rsidR="008D0722" w14:paraId="55C169ED" w14:textId="77777777" w:rsidTr="00D21667">
        <w:tc>
          <w:tcPr>
            <w:tcW w:w="2515" w:type="dxa"/>
          </w:tcPr>
          <w:p w14:paraId="3FBC6BC1" w14:textId="41A00937" w:rsidR="008D0722" w:rsidRDefault="008D0722" w:rsidP="008D0722">
            <w:proofErr w:type="spellStart"/>
            <w:r w:rsidRPr="00F91165">
              <w:t>startdate</w:t>
            </w:r>
            <w:proofErr w:type="spellEnd"/>
          </w:p>
        </w:tc>
        <w:tc>
          <w:tcPr>
            <w:tcW w:w="2430" w:type="dxa"/>
          </w:tcPr>
          <w:p w14:paraId="3A7EB463" w14:textId="76125511" w:rsidR="008D0722" w:rsidRPr="00CC3A86" w:rsidRDefault="001D380C" w:rsidP="008D0722">
            <w:r>
              <w:t>Listing date</w:t>
            </w:r>
          </w:p>
        </w:tc>
        <w:tc>
          <w:tcPr>
            <w:tcW w:w="4405" w:type="dxa"/>
          </w:tcPr>
          <w:p w14:paraId="29DB1BAC" w14:textId="50C594AB" w:rsidR="008D0722" w:rsidRDefault="008D0722" w:rsidP="008D0722">
            <w:pPr>
              <w:pStyle w:val="ListParagraph"/>
              <w:ind w:left="0"/>
            </w:pPr>
            <w:r w:rsidRPr="00AA53A7">
              <w:t>text (</w:t>
            </w:r>
            <w:proofErr w:type="spellStart"/>
            <w:r w:rsidRPr="00AA53A7">
              <w:t>date_dmy</w:t>
            </w:r>
            <w:proofErr w:type="spellEnd"/>
            <w:r w:rsidRPr="00AA53A7">
              <w:t>)</w:t>
            </w:r>
          </w:p>
        </w:tc>
      </w:tr>
      <w:tr w:rsidR="008D0722" w14:paraId="75B0E3C2" w14:textId="77777777" w:rsidTr="00D21667">
        <w:tc>
          <w:tcPr>
            <w:tcW w:w="2515" w:type="dxa"/>
          </w:tcPr>
          <w:p w14:paraId="7FF74BFA" w14:textId="017B690A" w:rsidR="008D0722" w:rsidRDefault="008D0722" w:rsidP="008D0722">
            <w:r w:rsidRPr="00F91165">
              <w:t xml:space="preserve">Province </w:t>
            </w:r>
          </w:p>
          <w:p w14:paraId="78099E22" w14:textId="77777777" w:rsidR="008D0722" w:rsidRDefault="008D0722" w:rsidP="008D0722"/>
        </w:tc>
        <w:tc>
          <w:tcPr>
            <w:tcW w:w="2430" w:type="dxa"/>
          </w:tcPr>
          <w:p w14:paraId="240473EB" w14:textId="06FBB13A" w:rsidR="008D0722" w:rsidRPr="00CC3A86" w:rsidRDefault="008D0722" w:rsidP="008D0722">
            <w:r>
              <w:t>Province</w:t>
            </w:r>
          </w:p>
        </w:tc>
        <w:tc>
          <w:tcPr>
            <w:tcW w:w="4405" w:type="dxa"/>
          </w:tcPr>
          <w:p w14:paraId="59DFB1B2" w14:textId="35EE1A9F" w:rsidR="008D0722" w:rsidRDefault="008D0722" w:rsidP="008D0722">
            <w:r>
              <w:t>text</w:t>
            </w:r>
          </w:p>
        </w:tc>
      </w:tr>
      <w:tr w:rsidR="008D0722" w14:paraId="118F0630" w14:textId="77777777" w:rsidTr="00D21667">
        <w:tc>
          <w:tcPr>
            <w:tcW w:w="2515" w:type="dxa"/>
          </w:tcPr>
          <w:p w14:paraId="19972EED" w14:textId="1334A4CC" w:rsidR="008D0722" w:rsidRDefault="008D0722" w:rsidP="008D0722">
            <w:proofErr w:type="spellStart"/>
            <w:r w:rsidRPr="00F91165">
              <w:t>ClusterNumber</w:t>
            </w:r>
            <w:proofErr w:type="spellEnd"/>
          </w:p>
        </w:tc>
        <w:tc>
          <w:tcPr>
            <w:tcW w:w="2430" w:type="dxa"/>
          </w:tcPr>
          <w:p w14:paraId="57EFEDA6" w14:textId="01FBC9C1" w:rsidR="008D0722" w:rsidRPr="00CC3A86" w:rsidRDefault="008D0722" w:rsidP="008D0722">
            <w:r>
              <w:t>Cluster number</w:t>
            </w:r>
          </w:p>
        </w:tc>
        <w:tc>
          <w:tcPr>
            <w:tcW w:w="4405" w:type="dxa"/>
          </w:tcPr>
          <w:p w14:paraId="3A22DDBE" w14:textId="77777777" w:rsidR="008D0722" w:rsidRDefault="008D0722" w:rsidP="008D0722">
            <w:pPr>
              <w:pStyle w:val="ListParagraph"/>
              <w:numPr>
                <w:ilvl w:val="0"/>
                <w:numId w:val="1"/>
              </w:numPr>
            </w:pPr>
            <w:r>
              <w:t>Urban</w:t>
            </w:r>
          </w:p>
          <w:p w14:paraId="2A7CD1F2" w14:textId="6C4972D7" w:rsidR="008D0722" w:rsidRDefault="008D0722" w:rsidP="008D0722">
            <w:pPr>
              <w:pStyle w:val="ListParagraph"/>
              <w:numPr>
                <w:ilvl w:val="0"/>
                <w:numId w:val="1"/>
              </w:numPr>
            </w:pPr>
            <w:r>
              <w:t>Rural</w:t>
            </w:r>
          </w:p>
        </w:tc>
      </w:tr>
      <w:tr w:rsidR="008D0722" w14:paraId="561D6B66" w14:textId="77777777" w:rsidTr="00D21667">
        <w:tc>
          <w:tcPr>
            <w:tcW w:w="2515" w:type="dxa"/>
          </w:tcPr>
          <w:p w14:paraId="51B1CE25" w14:textId="1CEB79B2" w:rsidR="008D0722" w:rsidRDefault="008D0722" w:rsidP="008D0722">
            <w:proofErr w:type="spellStart"/>
            <w:r w:rsidRPr="00F91165">
              <w:t>totalnumberofpeoplet</w:t>
            </w:r>
            <w:proofErr w:type="spellEnd"/>
            <w:r w:rsidRPr="00F91165">
              <w:t xml:space="preserve"> </w:t>
            </w:r>
            <w:proofErr w:type="spellStart"/>
            <w:r w:rsidRPr="00F91165">
              <w:t>hatareinvite</w:t>
            </w:r>
            <w:proofErr w:type="spellEnd"/>
          </w:p>
        </w:tc>
        <w:tc>
          <w:tcPr>
            <w:tcW w:w="2430" w:type="dxa"/>
          </w:tcPr>
          <w:p w14:paraId="2D3E4DCA" w14:textId="32956138" w:rsidR="008D0722" w:rsidRPr="00CC3A86" w:rsidRDefault="008D0722" w:rsidP="008D0722">
            <w:r>
              <w:t>Total number of people that are invited</w:t>
            </w:r>
          </w:p>
        </w:tc>
        <w:tc>
          <w:tcPr>
            <w:tcW w:w="4405" w:type="dxa"/>
          </w:tcPr>
          <w:p w14:paraId="4A3B0AE2" w14:textId="3619552F" w:rsidR="008D0722" w:rsidRDefault="008D0722" w:rsidP="008D0722">
            <w:r w:rsidRPr="00CC3A86">
              <w:t>text (number)</w:t>
            </w:r>
          </w:p>
        </w:tc>
      </w:tr>
      <w:tr w:rsidR="008D0722" w14:paraId="0FDA0786" w14:textId="77777777" w:rsidTr="00D21667">
        <w:tc>
          <w:tcPr>
            <w:tcW w:w="2515" w:type="dxa"/>
          </w:tcPr>
          <w:p w14:paraId="6A56B258" w14:textId="4DB6BB08" w:rsidR="008D0722" w:rsidRDefault="008D0722" w:rsidP="008D0722">
            <w:r w:rsidRPr="00F91165">
              <w:t>age</w:t>
            </w:r>
          </w:p>
        </w:tc>
        <w:tc>
          <w:tcPr>
            <w:tcW w:w="2430" w:type="dxa"/>
          </w:tcPr>
          <w:p w14:paraId="1B04C6EB" w14:textId="2B1C3491" w:rsidR="008D0722" w:rsidRPr="00CC3A86" w:rsidRDefault="008D0722" w:rsidP="008D0722">
            <w:r>
              <w:t>Age of listed household member</w:t>
            </w:r>
          </w:p>
        </w:tc>
        <w:tc>
          <w:tcPr>
            <w:tcW w:w="4405" w:type="dxa"/>
          </w:tcPr>
          <w:p w14:paraId="214FDCE5" w14:textId="4E4C41BC" w:rsidR="008D0722" w:rsidRDefault="008D0722" w:rsidP="008D0722">
            <w:r w:rsidRPr="00CC3A86">
              <w:t>text (number)</w:t>
            </w:r>
          </w:p>
        </w:tc>
      </w:tr>
      <w:tr w:rsidR="008D0722" w14:paraId="2FB314A8" w14:textId="77777777" w:rsidTr="00D21667">
        <w:tc>
          <w:tcPr>
            <w:tcW w:w="2515" w:type="dxa"/>
          </w:tcPr>
          <w:p w14:paraId="32B30F09" w14:textId="0DC39B19" w:rsidR="008D0722" w:rsidRPr="00F91165" w:rsidRDefault="008D0722" w:rsidP="008D0722">
            <w:proofErr w:type="spellStart"/>
            <w:r w:rsidRPr="00F91165">
              <w:t>eligibilityn</w:t>
            </w:r>
            <w:proofErr w:type="spellEnd"/>
          </w:p>
        </w:tc>
        <w:tc>
          <w:tcPr>
            <w:tcW w:w="2430" w:type="dxa"/>
          </w:tcPr>
          <w:p w14:paraId="1A548AD6" w14:textId="5BC783C9" w:rsidR="008D0722" w:rsidRPr="00CC3A86" w:rsidRDefault="0056493D" w:rsidP="008D0722">
            <w:r>
              <w:t>Eligibility for survey participation</w:t>
            </w:r>
          </w:p>
        </w:tc>
        <w:tc>
          <w:tcPr>
            <w:tcW w:w="4405" w:type="dxa"/>
          </w:tcPr>
          <w:p w14:paraId="6FA1A00A" w14:textId="77777777" w:rsidR="008D0722" w:rsidRDefault="008D0722" w:rsidP="008D0722">
            <w:pPr>
              <w:pStyle w:val="ListParagraph"/>
              <w:numPr>
                <w:ilvl w:val="0"/>
                <w:numId w:val="23"/>
              </w:numPr>
            </w:pPr>
            <w:r>
              <w:t>No</w:t>
            </w:r>
          </w:p>
          <w:p w14:paraId="385F00EB" w14:textId="3E1043D0" w:rsidR="008D0722" w:rsidRDefault="008D0722" w:rsidP="008D0722">
            <w:pPr>
              <w:pStyle w:val="ListParagraph"/>
              <w:numPr>
                <w:ilvl w:val="0"/>
                <w:numId w:val="23"/>
              </w:numPr>
            </w:pPr>
            <w:r>
              <w:t>Yes</w:t>
            </w:r>
          </w:p>
        </w:tc>
      </w:tr>
      <w:tr w:rsidR="008D0722" w14:paraId="3207BD31" w14:textId="77777777" w:rsidTr="00D21667">
        <w:tc>
          <w:tcPr>
            <w:tcW w:w="2515" w:type="dxa"/>
          </w:tcPr>
          <w:p w14:paraId="2018C8C3" w14:textId="7D67742C" w:rsidR="008D0722" w:rsidRPr="00F91165" w:rsidRDefault="008D0722" w:rsidP="008D0722">
            <w:r w:rsidRPr="00F91165">
              <w:t>invite</w:t>
            </w:r>
          </w:p>
        </w:tc>
        <w:tc>
          <w:tcPr>
            <w:tcW w:w="2430" w:type="dxa"/>
          </w:tcPr>
          <w:p w14:paraId="71DA91C4" w14:textId="57F622E9" w:rsidR="008D0722" w:rsidRPr="00CC3A86" w:rsidRDefault="00B82CDE" w:rsidP="008D0722">
            <w:r>
              <w:t xml:space="preserve">Response to </w:t>
            </w:r>
            <w:r w:rsidR="006F2237">
              <w:t>survey invitation</w:t>
            </w:r>
          </w:p>
        </w:tc>
        <w:tc>
          <w:tcPr>
            <w:tcW w:w="4405" w:type="dxa"/>
          </w:tcPr>
          <w:p w14:paraId="1C3353BD" w14:textId="77777777" w:rsidR="008D0722" w:rsidRDefault="008D0722" w:rsidP="008D0722">
            <w:pPr>
              <w:pStyle w:val="ListParagraph"/>
              <w:ind w:left="0"/>
            </w:pPr>
            <w:r>
              <w:t>Accepted</w:t>
            </w:r>
          </w:p>
          <w:p w14:paraId="6916FD7E" w14:textId="3231A5E9" w:rsidR="008D0722" w:rsidRDefault="008D0722" w:rsidP="008D0722">
            <w:pPr>
              <w:pStyle w:val="ListParagraph"/>
              <w:ind w:left="0"/>
            </w:pPr>
            <w:r>
              <w:t>Declined</w:t>
            </w:r>
          </w:p>
        </w:tc>
      </w:tr>
      <w:tr w:rsidR="008D0722" w14:paraId="4D26B59F" w14:textId="77777777" w:rsidTr="0056493D">
        <w:tc>
          <w:tcPr>
            <w:tcW w:w="2515" w:type="dxa"/>
          </w:tcPr>
          <w:p w14:paraId="4673BA3B" w14:textId="7679496B" w:rsidR="008D0722" w:rsidRPr="00F91165" w:rsidRDefault="008D0722" w:rsidP="008D0722">
            <w:proofErr w:type="spellStart"/>
            <w:r w:rsidRPr="00F91165">
              <w:t>sexn</w:t>
            </w:r>
            <w:proofErr w:type="spellEnd"/>
          </w:p>
        </w:tc>
        <w:tc>
          <w:tcPr>
            <w:tcW w:w="2430" w:type="dxa"/>
          </w:tcPr>
          <w:p w14:paraId="60BC30EA" w14:textId="40D449B3" w:rsidR="008D0722" w:rsidRPr="00CC3A86" w:rsidRDefault="0056493D" w:rsidP="0056493D">
            <w:r>
              <w:t>Sex of listed household member</w:t>
            </w:r>
          </w:p>
        </w:tc>
        <w:tc>
          <w:tcPr>
            <w:tcW w:w="4405" w:type="dxa"/>
          </w:tcPr>
          <w:p w14:paraId="449D8FF4" w14:textId="77777777" w:rsidR="008D0722" w:rsidRDefault="008D0722" w:rsidP="008D0722">
            <w:pPr>
              <w:pStyle w:val="ListParagraph"/>
              <w:ind w:left="0"/>
            </w:pPr>
            <w:r>
              <w:t>Female</w:t>
            </w:r>
          </w:p>
          <w:p w14:paraId="2EAD65CA" w14:textId="5006A809" w:rsidR="008D0722" w:rsidRDefault="008D0722" w:rsidP="008D0722">
            <w:pPr>
              <w:pStyle w:val="ListParagraph"/>
              <w:ind w:left="0"/>
            </w:pPr>
            <w:r>
              <w:t>Male</w:t>
            </w:r>
          </w:p>
        </w:tc>
      </w:tr>
      <w:tr w:rsidR="008D0722" w14:paraId="43886693" w14:textId="77777777" w:rsidTr="006137F2">
        <w:tc>
          <w:tcPr>
            <w:tcW w:w="9350" w:type="dxa"/>
            <w:gridSpan w:val="3"/>
          </w:tcPr>
          <w:p w14:paraId="59405939" w14:textId="77777777" w:rsidR="008D0722" w:rsidRDefault="008D0722" w:rsidP="004C75CE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00141E60">
              <w:rPr>
                <w:b/>
                <w:bCs/>
              </w:rPr>
              <w:t>Individual data dictionary</w:t>
            </w:r>
          </w:p>
          <w:p w14:paraId="211F2984" w14:textId="4A93B1FD" w:rsidR="004C75CE" w:rsidRPr="00141E60" w:rsidRDefault="004C75CE" w:rsidP="004C75CE">
            <w:pPr>
              <w:pStyle w:val="ListParagraph"/>
              <w:ind w:left="0"/>
              <w:jc w:val="center"/>
              <w:rPr>
                <w:b/>
                <w:bCs/>
              </w:rPr>
            </w:pPr>
          </w:p>
        </w:tc>
      </w:tr>
      <w:tr w:rsidR="008D0722" w14:paraId="75861742" w14:textId="77777777" w:rsidTr="00D21667">
        <w:tc>
          <w:tcPr>
            <w:tcW w:w="2515" w:type="dxa"/>
          </w:tcPr>
          <w:p w14:paraId="58C40551" w14:textId="5C3E5B03" w:rsidR="008D0722" w:rsidRDefault="008D0722" w:rsidP="008D0722">
            <w:proofErr w:type="spellStart"/>
            <w:r>
              <w:t>jths_cluster_name</w:t>
            </w:r>
            <w:proofErr w:type="spellEnd"/>
          </w:p>
        </w:tc>
        <w:tc>
          <w:tcPr>
            <w:tcW w:w="2430" w:type="dxa"/>
          </w:tcPr>
          <w:p w14:paraId="730CCAE4" w14:textId="4C33A116" w:rsidR="008D0722" w:rsidRDefault="008D0722" w:rsidP="008D0722">
            <w:r w:rsidRPr="00CC3A86">
              <w:t>Cluster name</w:t>
            </w:r>
          </w:p>
        </w:tc>
        <w:tc>
          <w:tcPr>
            <w:tcW w:w="4405" w:type="dxa"/>
          </w:tcPr>
          <w:p w14:paraId="36E7F30D" w14:textId="651ACC52" w:rsidR="008D0722" w:rsidRDefault="008D0722" w:rsidP="008D0722">
            <w:pPr>
              <w:pStyle w:val="ListParagraph"/>
              <w:numPr>
                <w:ilvl w:val="0"/>
                <w:numId w:val="22"/>
              </w:numPr>
            </w:pPr>
            <w:r>
              <w:t>Urban</w:t>
            </w:r>
          </w:p>
          <w:p w14:paraId="4CD07E32" w14:textId="26CAE1FE" w:rsidR="008D0722" w:rsidRDefault="008D0722" w:rsidP="008D0722">
            <w:pPr>
              <w:pStyle w:val="ListParagraph"/>
              <w:numPr>
                <w:ilvl w:val="0"/>
                <w:numId w:val="22"/>
              </w:numPr>
            </w:pPr>
            <w:r>
              <w:t>Rural</w:t>
            </w:r>
          </w:p>
        </w:tc>
      </w:tr>
      <w:tr w:rsidR="008D0722" w14:paraId="0CF97D4F" w14:textId="77777777" w:rsidTr="00D21667">
        <w:tc>
          <w:tcPr>
            <w:tcW w:w="2515" w:type="dxa"/>
          </w:tcPr>
          <w:p w14:paraId="343729AD" w14:textId="5634B796" w:rsidR="008D0722" w:rsidRDefault="008D0722" w:rsidP="008D0722">
            <w:proofErr w:type="spellStart"/>
            <w:r w:rsidRPr="00CC3A86">
              <w:t>jths_age_identifier</w:t>
            </w:r>
            <w:proofErr w:type="spellEnd"/>
          </w:p>
        </w:tc>
        <w:tc>
          <w:tcPr>
            <w:tcW w:w="2430" w:type="dxa"/>
          </w:tcPr>
          <w:p w14:paraId="43469E80" w14:textId="406FB891" w:rsidR="008D0722" w:rsidRDefault="008D0722" w:rsidP="008D0722">
            <w:r w:rsidRPr="00CC3A86">
              <w:t>Age Identifier</w:t>
            </w:r>
          </w:p>
        </w:tc>
        <w:tc>
          <w:tcPr>
            <w:tcW w:w="4405" w:type="dxa"/>
          </w:tcPr>
          <w:p w14:paraId="073B6760" w14:textId="090E00F9" w:rsidR="008D0722" w:rsidRDefault="008D0722" w:rsidP="008D0722">
            <w:r w:rsidRPr="00CC3A86">
              <w:t>text (number)</w:t>
            </w:r>
          </w:p>
        </w:tc>
      </w:tr>
      <w:tr w:rsidR="008D0722" w14:paraId="7D64B13F" w14:textId="77777777" w:rsidTr="00D21667">
        <w:tc>
          <w:tcPr>
            <w:tcW w:w="2515" w:type="dxa"/>
          </w:tcPr>
          <w:p w14:paraId="5A48F259" w14:textId="6837FDA7" w:rsidR="008D0722" w:rsidRDefault="008D0722" w:rsidP="008D0722">
            <w:r>
              <w:t>sex</w:t>
            </w:r>
          </w:p>
        </w:tc>
        <w:tc>
          <w:tcPr>
            <w:tcW w:w="2430" w:type="dxa"/>
          </w:tcPr>
          <w:p w14:paraId="3B863871" w14:textId="0D9D1D5B" w:rsidR="008D0722" w:rsidRDefault="008D0722" w:rsidP="008D0722">
            <w:r>
              <w:t>Sex</w:t>
            </w:r>
          </w:p>
        </w:tc>
        <w:tc>
          <w:tcPr>
            <w:tcW w:w="4405" w:type="dxa"/>
          </w:tcPr>
          <w:p w14:paraId="1B17D246" w14:textId="77777777" w:rsidR="008D0722" w:rsidRDefault="008D0722" w:rsidP="008D0722">
            <w:pPr>
              <w:pStyle w:val="ListParagraph"/>
              <w:numPr>
                <w:ilvl w:val="0"/>
                <w:numId w:val="2"/>
              </w:numPr>
            </w:pPr>
            <w:r>
              <w:t>Male</w:t>
            </w:r>
          </w:p>
          <w:p w14:paraId="27302769" w14:textId="4FBEE27D" w:rsidR="008D0722" w:rsidRDefault="008D0722" w:rsidP="008D0722">
            <w:pPr>
              <w:pStyle w:val="ListParagraph"/>
              <w:numPr>
                <w:ilvl w:val="0"/>
                <w:numId w:val="2"/>
              </w:numPr>
            </w:pPr>
            <w:r>
              <w:t>Female</w:t>
            </w:r>
          </w:p>
        </w:tc>
      </w:tr>
      <w:tr w:rsidR="008D0722" w14:paraId="3201304F" w14:textId="77777777" w:rsidTr="00D21667">
        <w:tc>
          <w:tcPr>
            <w:tcW w:w="2515" w:type="dxa"/>
          </w:tcPr>
          <w:p w14:paraId="3CCAC0BF" w14:textId="0C2F412A" w:rsidR="008D0722" w:rsidRDefault="008D0722" w:rsidP="008D0722">
            <w:r w:rsidRPr="00C002F9">
              <w:t>jths_15_q3_14</w:t>
            </w:r>
          </w:p>
        </w:tc>
        <w:tc>
          <w:tcPr>
            <w:tcW w:w="2430" w:type="dxa"/>
          </w:tcPr>
          <w:p w14:paraId="49513E19" w14:textId="1215A31A" w:rsidR="008D0722" w:rsidRDefault="008D0722" w:rsidP="008D0722">
            <w:r w:rsidRPr="000158EC">
              <w:t>Any cough</w:t>
            </w:r>
          </w:p>
        </w:tc>
        <w:tc>
          <w:tcPr>
            <w:tcW w:w="4405" w:type="dxa"/>
          </w:tcPr>
          <w:p w14:paraId="7ABDCBA5" w14:textId="77777777" w:rsidR="008D0722" w:rsidRDefault="008D0722" w:rsidP="008D0722">
            <w:pPr>
              <w:pStyle w:val="ListParagraph"/>
              <w:numPr>
                <w:ilvl w:val="0"/>
                <w:numId w:val="3"/>
              </w:numPr>
            </w:pPr>
            <w:r>
              <w:t>Yes</w:t>
            </w:r>
          </w:p>
          <w:p w14:paraId="4CC80F56" w14:textId="5336A182" w:rsidR="008D0722" w:rsidRDefault="008D0722" w:rsidP="008D0722">
            <w:pPr>
              <w:pStyle w:val="ListParagraph"/>
              <w:numPr>
                <w:ilvl w:val="0"/>
                <w:numId w:val="3"/>
              </w:numPr>
            </w:pPr>
            <w:r>
              <w:t>No</w:t>
            </w:r>
          </w:p>
        </w:tc>
      </w:tr>
      <w:tr w:rsidR="008D0722" w14:paraId="2B30890E" w14:textId="77777777" w:rsidTr="00D21667">
        <w:tc>
          <w:tcPr>
            <w:tcW w:w="2515" w:type="dxa"/>
          </w:tcPr>
          <w:p w14:paraId="6E8E063C" w14:textId="0F2D843B" w:rsidR="008D0722" w:rsidRPr="00A40A68" w:rsidRDefault="008D0722" w:rsidP="008D0722">
            <w:r w:rsidRPr="00306310">
              <w:t>jths_15_q3_16</w:t>
            </w:r>
          </w:p>
        </w:tc>
        <w:tc>
          <w:tcPr>
            <w:tcW w:w="2430" w:type="dxa"/>
          </w:tcPr>
          <w:p w14:paraId="5992264E" w14:textId="6D19FA90" w:rsidR="008D0722" w:rsidRPr="00331F38" w:rsidRDefault="008D0722" w:rsidP="008D0722">
            <w:r w:rsidRPr="00B456D2">
              <w:t>Fever</w:t>
            </w:r>
          </w:p>
        </w:tc>
        <w:tc>
          <w:tcPr>
            <w:tcW w:w="4405" w:type="dxa"/>
          </w:tcPr>
          <w:p w14:paraId="2099BCEE" w14:textId="3F3C5651" w:rsidR="008D0722" w:rsidRDefault="008D0722" w:rsidP="008D0722">
            <w:pPr>
              <w:pStyle w:val="ListParagraph"/>
              <w:numPr>
                <w:ilvl w:val="0"/>
                <w:numId w:val="18"/>
              </w:numPr>
            </w:pPr>
            <w:r>
              <w:t>Yes</w:t>
            </w:r>
          </w:p>
          <w:p w14:paraId="56D45793" w14:textId="2DC6DB9A" w:rsidR="008D0722" w:rsidRDefault="008D0722" w:rsidP="008D0722">
            <w:pPr>
              <w:pStyle w:val="ListParagraph"/>
              <w:numPr>
                <w:ilvl w:val="0"/>
                <w:numId w:val="18"/>
              </w:numPr>
            </w:pPr>
            <w:r>
              <w:t>No</w:t>
            </w:r>
          </w:p>
        </w:tc>
      </w:tr>
      <w:tr w:rsidR="008D0722" w14:paraId="1D77967E" w14:textId="77777777" w:rsidTr="00D21667">
        <w:tc>
          <w:tcPr>
            <w:tcW w:w="2515" w:type="dxa"/>
          </w:tcPr>
          <w:p w14:paraId="660F60A1" w14:textId="3D292CD2" w:rsidR="008D0722" w:rsidRDefault="008D0722" w:rsidP="008D0722">
            <w:r w:rsidRPr="00306310">
              <w:t>jths_15_q3_18</w:t>
            </w:r>
          </w:p>
        </w:tc>
        <w:tc>
          <w:tcPr>
            <w:tcW w:w="2430" w:type="dxa"/>
          </w:tcPr>
          <w:p w14:paraId="76FAF4B3" w14:textId="12D9B309" w:rsidR="008D0722" w:rsidRDefault="008D0722" w:rsidP="008D0722">
            <w:r w:rsidRPr="00F15E72">
              <w:t>Drenching night sweats</w:t>
            </w:r>
          </w:p>
        </w:tc>
        <w:tc>
          <w:tcPr>
            <w:tcW w:w="4405" w:type="dxa"/>
          </w:tcPr>
          <w:p w14:paraId="35E40FCD" w14:textId="77777777" w:rsidR="008D0722" w:rsidRDefault="008D0722" w:rsidP="008D0722">
            <w:pPr>
              <w:pStyle w:val="ListParagraph"/>
              <w:numPr>
                <w:ilvl w:val="0"/>
                <w:numId w:val="19"/>
              </w:numPr>
            </w:pPr>
            <w:r>
              <w:t>Yes</w:t>
            </w:r>
          </w:p>
          <w:p w14:paraId="148A6CAB" w14:textId="18D017CD" w:rsidR="008D0722" w:rsidRDefault="008D0722" w:rsidP="008D0722">
            <w:pPr>
              <w:pStyle w:val="ListParagraph"/>
              <w:numPr>
                <w:ilvl w:val="0"/>
                <w:numId w:val="19"/>
              </w:numPr>
            </w:pPr>
            <w:r>
              <w:t>No</w:t>
            </w:r>
          </w:p>
        </w:tc>
      </w:tr>
      <w:tr w:rsidR="008D0722" w14:paraId="72B89379" w14:textId="77777777" w:rsidTr="00D21667">
        <w:tc>
          <w:tcPr>
            <w:tcW w:w="2515" w:type="dxa"/>
          </w:tcPr>
          <w:p w14:paraId="44BA028B" w14:textId="6FA93EB1" w:rsidR="008D0722" w:rsidRDefault="008D0722" w:rsidP="008D0722">
            <w:r w:rsidRPr="00306310">
              <w:t>jths_15_q3_19</w:t>
            </w:r>
          </w:p>
        </w:tc>
        <w:tc>
          <w:tcPr>
            <w:tcW w:w="2430" w:type="dxa"/>
          </w:tcPr>
          <w:p w14:paraId="2F006BB5" w14:textId="411F267D" w:rsidR="008D0722" w:rsidRDefault="008D0722" w:rsidP="008D0722">
            <w:r w:rsidRPr="00F15E72">
              <w:t>Unintentional weight loss</w:t>
            </w:r>
          </w:p>
        </w:tc>
        <w:tc>
          <w:tcPr>
            <w:tcW w:w="4405" w:type="dxa"/>
          </w:tcPr>
          <w:p w14:paraId="4B586387" w14:textId="77777777" w:rsidR="008D0722" w:rsidRDefault="008D0722" w:rsidP="008D0722">
            <w:pPr>
              <w:pStyle w:val="ListParagraph"/>
              <w:numPr>
                <w:ilvl w:val="0"/>
                <w:numId w:val="20"/>
              </w:numPr>
            </w:pPr>
            <w:r>
              <w:t>Yes</w:t>
            </w:r>
          </w:p>
          <w:p w14:paraId="3E30D718" w14:textId="6F57F55E" w:rsidR="008D0722" w:rsidRDefault="008D0722" w:rsidP="008D0722">
            <w:pPr>
              <w:pStyle w:val="ListParagraph"/>
              <w:numPr>
                <w:ilvl w:val="0"/>
                <w:numId w:val="20"/>
              </w:numPr>
            </w:pPr>
            <w:r>
              <w:t>No</w:t>
            </w:r>
          </w:p>
        </w:tc>
      </w:tr>
      <w:tr w:rsidR="008D0722" w14:paraId="711A8835" w14:textId="77777777" w:rsidTr="00D21667">
        <w:tc>
          <w:tcPr>
            <w:tcW w:w="2515" w:type="dxa"/>
          </w:tcPr>
          <w:p w14:paraId="781A71ED" w14:textId="1C4C7FA3" w:rsidR="008D0722" w:rsidRDefault="008D0722" w:rsidP="008D0722">
            <w:proofErr w:type="spellStart"/>
            <w:r w:rsidRPr="00AA53A7">
              <w:t>jths_weight</w:t>
            </w:r>
            <w:proofErr w:type="spellEnd"/>
          </w:p>
        </w:tc>
        <w:tc>
          <w:tcPr>
            <w:tcW w:w="2430" w:type="dxa"/>
          </w:tcPr>
          <w:p w14:paraId="29917966" w14:textId="3E2CE187" w:rsidR="008D0722" w:rsidRDefault="008D0722" w:rsidP="008D0722">
            <w:r>
              <w:t>Weight</w:t>
            </w:r>
          </w:p>
        </w:tc>
        <w:tc>
          <w:tcPr>
            <w:tcW w:w="4405" w:type="dxa"/>
          </w:tcPr>
          <w:p w14:paraId="4CEB11E6" w14:textId="31901C42" w:rsidR="008D0722" w:rsidRDefault="008D0722" w:rsidP="008D0722">
            <w:r>
              <w:t>text (number, Min: 1, Max: 999)</w:t>
            </w:r>
          </w:p>
        </w:tc>
      </w:tr>
      <w:tr w:rsidR="008D0722" w14:paraId="577F8B0B" w14:textId="77777777" w:rsidTr="00D21667">
        <w:tc>
          <w:tcPr>
            <w:tcW w:w="2515" w:type="dxa"/>
          </w:tcPr>
          <w:p w14:paraId="653D497C" w14:textId="0A317AF0" w:rsidR="008D0722" w:rsidRDefault="008D0722" w:rsidP="008D0722">
            <w:proofErr w:type="spellStart"/>
            <w:r w:rsidRPr="00AA53A7">
              <w:t>jths_height</w:t>
            </w:r>
            <w:proofErr w:type="spellEnd"/>
          </w:p>
        </w:tc>
        <w:tc>
          <w:tcPr>
            <w:tcW w:w="2430" w:type="dxa"/>
          </w:tcPr>
          <w:p w14:paraId="7B38FC33" w14:textId="2D0DCEBA" w:rsidR="008D0722" w:rsidRDefault="008D0722" w:rsidP="008D0722">
            <w:r w:rsidRPr="00AA53A7">
              <w:t>Height</w:t>
            </w:r>
          </w:p>
        </w:tc>
        <w:tc>
          <w:tcPr>
            <w:tcW w:w="4405" w:type="dxa"/>
          </w:tcPr>
          <w:p w14:paraId="54302EC8" w14:textId="390DD27A" w:rsidR="008D0722" w:rsidRDefault="008D0722" w:rsidP="008D0722">
            <w:r>
              <w:t>text (number, Min: 1, Max: 999)</w:t>
            </w:r>
          </w:p>
        </w:tc>
      </w:tr>
      <w:tr w:rsidR="008D0722" w14:paraId="148EA5D1" w14:textId="77777777" w:rsidTr="00D21667">
        <w:tc>
          <w:tcPr>
            <w:tcW w:w="2515" w:type="dxa"/>
          </w:tcPr>
          <w:p w14:paraId="45858B1B" w14:textId="574F3B9B" w:rsidR="008D0722" w:rsidRDefault="008D0722" w:rsidP="008D0722">
            <w:proofErr w:type="spellStart"/>
            <w:r w:rsidRPr="00AA53A7">
              <w:t>jths_bmi</w:t>
            </w:r>
            <w:proofErr w:type="spellEnd"/>
          </w:p>
        </w:tc>
        <w:tc>
          <w:tcPr>
            <w:tcW w:w="2430" w:type="dxa"/>
          </w:tcPr>
          <w:p w14:paraId="2F3674AF" w14:textId="497811CE" w:rsidR="008D0722" w:rsidRDefault="008D0722" w:rsidP="008D0722">
            <w:r w:rsidRPr="00AA53A7">
              <w:t>BMI</w:t>
            </w:r>
          </w:p>
        </w:tc>
        <w:tc>
          <w:tcPr>
            <w:tcW w:w="4405" w:type="dxa"/>
          </w:tcPr>
          <w:p w14:paraId="4F3AB623" w14:textId="77777777" w:rsidR="008D0722" w:rsidRDefault="008D0722" w:rsidP="008D0722">
            <w:r>
              <w:t>calc</w:t>
            </w:r>
          </w:p>
          <w:p w14:paraId="1A6A434B" w14:textId="77777777" w:rsidR="008D0722" w:rsidRDefault="008D0722" w:rsidP="008D0722">
            <w:r>
              <w:t>Calculation:</w:t>
            </w:r>
          </w:p>
          <w:p w14:paraId="57272A4D" w14:textId="79A46145" w:rsidR="008D0722" w:rsidRDefault="008D0722" w:rsidP="008D0722">
            <w:r>
              <w:lastRenderedPageBreak/>
              <w:t>[</w:t>
            </w:r>
            <w:proofErr w:type="spellStart"/>
            <w:r>
              <w:t>jths_</w:t>
            </w:r>
            <w:proofErr w:type="gramStart"/>
            <w:r>
              <w:t>weight</w:t>
            </w:r>
            <w:proofErr w:type="spellEnd"/>
            <w:r>
              <w:t>]*</w:t>
            </w:r>
            <w:proofErr w:type="gramEnd"/>
            <w:r>
              <w:t>10000/([</w:t>
            </w:r>
            <w:proofErr w:type="spellStart"/>
            <w:r>
              <w:t>jths_</w:t>
            </w:r>
            <w:proofErr w:type="gramStart"/>
            <w:r>
              <w:t>height</w:t>
            </w:r>
            <w:proofErr w:type="spellEnd"/>
            <w:r>
              <w:t>]*</w:t>
            </w:r>
            <w:proofErr w:type="gramEnd"/>
            <w:r>
              <w:t>[</w:t>
            </w:r>
            <w:proofErr w:type="spellStart"/>
            <w:r>
              <w:t>jths_height</w:t>
            </w:r>
            <w:proofErr w:type="spellEnd"/>
            <w:r>
              <w:t>])</w:t>
            </w:r>
          </w:p>
        </w:tc>
      </w:tr>
      <w:tr w:rsidR="008D0722" w14:paraId="053C1A43" w14:textId="77777777" w:rsidTr="00D21667">
        <w:tc>
          <w:tcPr>
            <w:tcW w:w="2515" w:type="dxa"/>
          </w:tcPr>
          <w:p w14:paraId="30BA2EBC" w14:textId="1916EEC3" w:rsidR="008D0722" w:rsidRPr="00AA53A7" w:rsidRDefault="008D0722" w:rsidP="008D0722">
            <w:proofErr w:type="spellStart"/>
            <w:r w:rsidRPr="00502958">
              <w:lastRenderedPageBreak/>
              <w:t>jths_bp</w:t>
            </w:r>
            <w:proofErr w:type="spellEnd"/>
          </w:p>
        </w:tc>
        <w:tc>
          <w:tcPr>
            <w:tcW w:w="2430" w:type="dxa"/>
          </w:tcPr>
          <w:p w14:paraId="719FBE4E" w14:textId="1FD26637" w:rsidR="008D0722" w:rsidRPr="00AA53A7" w:rsidRDefault="008D0722" w:rsidP="008D0722">
            <w:r w:rsidRPr="003F4187">
              <w:t>Blood Pressure</w:t>
            </w:r>
          </w:p>
        </w:tc>
        <w:tc>
          <w:tcPr>
            <w:tcW w:w="4405" w:type="dxa"/>
          </w:tcPr>
          <w:p w14:paraId="1854B8A4" w14:textId="65A8085F" w:rsidR="008D0722" w:rsidRDefault="008D0722" w:rsidP="008D0722">
            <w:r>
              <w:t>text</w:t>
            </w:r>
          </w:p>
        </w:tc>
      </w:tr>
      <w:tr w:rsidR="008D0722" w14:paraId="3BEA1DA8" w14:textId="77777777" w:rsidTr="00D21667">
        <w:tc>
          <w:tcPr>
            <w:tcW w:w="2515" w:type="dxa"/>
          </w:tcPr>
          <w:p w14:paraId="62317CA1" w14:textId="0578540A" w:rsidR="008D0722" w:rsidRPr="00AA53A7" w:rsidRDefault="008D0722" w:rsidP="008D0722">
            <w:proofErr w:type="spellStart"/>
            <w:r w:rsidRPr="0038705C">
              <w:t>jths_glucose</w:t>
            </w:r>
            <w:proofErr w:type="spellEnd"/>
          </w:p>
        </w:tc>
        <w:tc>
          <w:tcPr>
            <w:tcW w:w="2430" w:type="dxa"/>
          </w:tcPr>
          <w:p w14:paraId="1F872965" w14:textId="6ACA875D" w:rsidR="008D0722" w:rsidRPr="00AA53A7" w:rsidRDefault="008D0722" w:rsidP="008D0722">
            <w:r w:rsidRPr="00BC0C47">
              <w:t>Random Blood Glucose</w:t>
            </w:r>
          </w:p>
        </w:tc>
        <w:tc>
          <w:tcPr>
            <w:tcW w:w="4405" w:type="dxa"/>
          </w:tcPr>
          <w:p w14:paraId="1F4BD9AA" w14:textId="40AC1650" w:rsidR="008D0722" w:rsidRDefault="008D0722" w:rsidP="008D0722">
            <w:r>
              <w:t>text (number, Min: 1, Max: 999)</w:t>
            </w:r>
          </w:p>
        </w:tc>
      </w:tr>
      <w:tr w:rsidR="008D0722" w14:paraId="5FCF5DC1" w14:textId="77777777" w:rsidTr="00D21667">
        <w:tc>
          <w:tcPr>
            <w:tcW w:w="2515" w:type="dxa"/>
          </w:tcPr>
          <w:p w14:paraId="28C9AA83" w14:textId="65BDF9A5" w:rsidR="008D0722" w:rsidRPr="0038705C" w:rsidRDefault="008D0722" w:rsidP="008D0722">
            <w:proofErr w:type="spellStart"/>
            <w:r w:rsidRPr="002F6A86">
              <w:t>jths_cholestrol</w:t>
            </w:r>
            <w:proofErr w:type="spellEnd"/>
          </w:p>
        </w:tc>
        <w:tc>
          <w:tcPr>
            <w:tcW w:w="2430" w:type="dxa"/>
          </w:tcPr>
          <w:p w14:paraId="5B9F1F9B" w14:textId="6586195D" w:rsidR="008D0722" w:rsidRPr="00BC0C47" w:rsidRDefault="008D0722" w:rsidP="008D0722">
            <w:r w:rsidRPr="002904A8">
              <w:t>Cholest</w:t>
            </w:r>
            <w:r>
              <w:t>e</w:t>
            </w:r>
            <w:r w:rsidRPr="002904A8">
              <w:t>rol</w:t>
            </w:r>
          </w:p>
        </w:tc>
        <w:tc>
          <w:tcPr>
            <w:tcW w:w="4405" w:type="dxa"/>
          </w:tcPr>
          <w:p w14:paraId="028C6A1C" w14:textId="50DDF376" w:rsidR="008D0722" w:rsidRDefault="008D0722" w:rsidP="008D0722">
            <w:r>
              <w:t>text (number, Min: 1, Max: 999)</w:t>
            </w:r>
          </w:p>
        </w:tc>
      </w:tr>
      <w:tr w:rsidR="008D0722" w14:paraId="713150E1" w14:textId="77777777" w:rsidTr="00D21667">
        <w:tc>
          <w:tcPr>
            <w:tcW w:w="2515" w:type="dxa"/>
          </w:tcPr>
          <w:p w14:paraId="43247F8E" w14:textId="2F012075" w:rsidR="008D0722" w:rsidRDefault="008D0722" w:rsidP="008D0722">
            <w:proofErr w:type="spellStart"/>
            <w:r w:rsidRPr="00AA53A7">
              <w:t>jths_sample_date_collect</w:t>
            </w:r>
            <w:proofErr w:type="spellEnd"/>
          </w:p>
        </w:tc>
        <w:tc>
          <w:tcPr>
            <w:tcW w:w="2430" w:type="dxa"/>
          </w:tcPr>
          <w:p w14:paraId="6A3E4D0A" w14:textId="132C5B1E" w:rsidR="008D0722" w:rsidRDefault="008D0722" w:rsidP="008D0722">
            <w:r w:rsidRPr="00AA53A7">
              <w:t>Date of sample collection</w:t>
            </w:r>
            <w:r>
              <w:t xml:space="preserve"> for HIV testing</w:t>
            </w:r>
          </w:p>
        </w:tc>
        <w:tc>
          <w:tcPr>
            <w:tcW w:w="4405" w:type="dxa"/>
          </w:tcPr>
          <w:p w14:paraId="731E6C65" w14:textId="305900B4" w:rsidR="008D0722" w:rsidRDefault="008D0722" w:rsidP="008D0722">
            <w:r w:rsidRPr="00AA53A7">
              <w:t>text (</w:t>
            </w:r>
            <w:proofErr w:type="spellStart"/>
            <w:r w:rsidRPr="00AA53A7">
              <w:t>date_dmy</w:t>
            </w:r>
            <w:proofErr w:type="spellEnd"/>
            <w:r w:rsidRPr="00AA53A7">
              <w:t>)</w:t>
            </w:r>
          </w:p>
        </w:tc>
      </w:tr>
      <w:tr w:rsidR="008D0722" w14:paraId="2738D07C" w14:textId="77777777" w:rsidTr="00D21667">
        <w:tc>
          <w:tcPr>
            <w:tcW w:w="2515" w:type="dxa"/>
          </w:tcPr>
          <w:p w14:paraId="5EAC014D" w14:textId="0E39D72F" w:rsidR="008D0722" w:rsidRPr="00AA53A7" w:rsidRDefault="008D0722" w:rsidP="008D0722">
            <w:proofErr w:type="spellStart"/>
            <w:r w:rsidRPr="001B3C17">
              <w:t>jths_hiv_venous</w:t>
            </w:r>
            <w:proofErr w:type="spellEnd"/>
          </w:p>
        </w:tc>
        <w:tc>
          <w:tcPr>
            <w:tcW w:w="2430" w:type="dxa"/>
          </w:tcPr>
          <w:p w14:paraId="07BABF3E" w14:textId="435B5005" w:rsidR="008D0722" w:rsidRPr="00AA53A7" w:rsidRDefault="008D0722" w:rsidP="008D0722">
            <w:r w:rsidRPr="001B3C17">
              <w:t>Venous blood sample</w:t>
            </w:r>
          </w:p>
        </w:tc>
        <w:tc>
          <w:tcPr>
            <w:tcW w:w="4405" w:type="dxa"/>
          </w:tcPr>
          <w:p w14:paraId="6A41EA03" w14:textId="77777777" w:rsidR="008D0722" w:rsidRDefault="000157C5" w:rsidP="000157C5">
            <w:pPr>
              <w:pStyle w:val="ListParagraph"/>
              <w:numPr>
                <w:ilvl w:val="0"/>
                <w:numId w:val="25"/>
              </w:numPr>
            </w:pPr>
            <w:r>
              <w:t>Yes</w:t>
            </w:r>
          </w:p>
          <w:p w14:paraId="22475FF4" w14:textId="7CC76CE9" w:rsidR="000157C5" w:rsidRPr="00AA53A7" w:rsidRDefault="00FC5BE6" w:rsidP="000157C5">
            <w:pPr>
              <w:pStyle w:val="ListParagraph"/>
              <w:numPr>
                <w:ilvl w:val="0"/>
                <w:numId w:val="25"/>
              </w:numPr>
            </w:pPr>
            <w:r>
              <w:t>No</w:t>
            </w:r>
          </w:p>
        </w:tc>
      </w:tr>
      <w:tr w:rsidR="008D0722" w14:paraId="012F0910" w14:textId="77777777" w:rsidTr="00D21667">
        <w:tc>
          <w:tcPr>
            <w:tcW w:w="2515" w:type="dxa"/>
          </w:tcPr>
          <w:p w14:paraId="63F4250C" w14:textId="7A22EC44" w:rsidR="008D0722" w:rsidRPr="001B3C17" w:rsidRDefault="008D0722" w:rsidP="008D0722">
            <w:proofErr w:type="spellStart"/>
            <w:r w:rsidRPr="0001027B">
              <w:t>jths_hiv_dbs_prick</w:t>
            </w:r>
            <w:proofErr w:type="spellEnd"/>
          </w:p>
        </w:tc>
        <w:tc>
          <w:tcPr>
            <w:tcW w:w="2430" w:type="dxa"/>
          </w:tcPr>
          <w:p w14:paraId="283E395E" w14:textId="70BB38C8" w:rsidR="008D0722" w:rsidRPr="00AA53A7" w:rsidRDefault="008D0722" w:rsidP="008D0722">
            <w:r w:rsidRPr="0053088B">
              <w:t>Finger-prick for DBS specimen</w:t>
            </w:r>
          </w:p>
        </w:tc>
        <w:tc>
          <w:tcPr>
            <w:tcW w:w="4405" w:type="dxa"/>
          </w:tcPr>
          <w:p w14:paraId="2DD5E137" w14:textId="77777777" w:rsidR="008D0722" w:rsidRDefault="008D0722" w:rsidP="008D0722">
            <w:pPr>
              <w:pStyle w:val="ListParagraph"/>
              <w:numPr>
                <w:ilvl w:val="0"/>
                <w:numId w:val="4"/>
              </w:numPr>
            </w:pPr>
            <w:r>
              <w:t>Yes</w:t>
            </w:r>
          </w:p>
          <w:p w14:paraId="762B9639" w14:textId="7CC72F90" w:rsidR="008D0722" w:rsidRPr="00AA53A7" w:rsidRDefault="008D0722" w:rsidP="008D0722">
            <w:pPr>
              <w:pStyle w:val="ListParagraph"/>
              <w:numPr>
                <w:ilvl w:val="0"/>
                <w:numId w:val="4"/>
              </w:numPr>
            </w:pPr>
            <w:r>
              <w:t>No</w:t>
            </w:r>
          </w:p>
        </w:tc>
      </w:tr>
      <w:tr w:rsidR="008D0722" w14:paraId="0B110C9A" w14:textId="77777777" w:rsidTr="00D21667">
        <w:tc>
          <w:tcPr>
            <w:tcW w:w="2515" w:type="dxa"/>
          </w:tcPr>
          <w:p w14:paraId="4C033DD0" w14:textId="3E296DBF" w:rsidR="008D0722" w:rsidRPr="0001027B" w:rsidRDefault="008D0722" w:rsidP="008D0722">
            <w:proofErr w:type="spellStart"/>
            <w:r w:rsidRPr="00FD7164">
              <w:t>jths_hiv_rapid</w:t>
            </w:r>
            <w:proofErr w:type="spellEnd"/>
          </w:p>
        </w:tc>
        <w:tc>
          <w:tcPr>
            <w:tcW w:w="2430" w:type="dxa"/>
          </w:tcPr>
          <w:p w14:paraId="3367238A" w14:textId="2EDBE7CD" w:rsidR="008D0722" w:rsidRPr="0053088B" w:rsidRDefault="008D0722" w:rsidP="008D0722">
            <w:r w:rsidRPr="00FD7164">
              <w:t>Finger-prick for rapid testing (RBG and</w:t>
            </w:r>
            <w:r>
              <w:t xml:space="preserve"> </w:t>
            </w:r>
            <w:r w:rsidRPr="00FD7164">
              <w:t>cholesterol)</w:t>
            </w:r>
          </w:p>
        </w:tc>
        <w:tc>
          <w:tcPr>
            <w:tcW w:w="4405" w:type="dxa"/>
          </w:tcPr>
          <w:p w14:paraId="3E9B55EF" w14:textId="77777777" w:rsidR="008D0722" w:rsidRDefault="008D0722" w:rsidP="008D0722">
            <w:pPr>
              <w:pStyle w:val="ListParagraph"/>
              <w:numPr>
                <w:ilvl w:val="0"/>
                <w:numId w:val="5"/>
              </w:numPr>
            </w:pPr>
            <w:r>
              <w:t>Yes</w:t>
            </w:r>
          </w:p>
          <w:p w14:paraId="16CB29D8" w14:textId="75CADAD8" w:rsidR="008D0722" w:rsidRDefault="008D0722" w:rsidP="008D0722">
            <w:pPr>
              <w:pStyle w:val="ListParagraph"/>
              <w:numPr>
                <w:ilvl w:val="0"/>
                <w:numId w:val="5"/>
              </w:numPr>
            </w:pPr>
            <w:r>
              <w:t>No</w:t>
            </w:r>
          </w:p>
        </w:tc>
      </w:tr>
      <w:tr w:rsidR="008D0722" w14:paraId="0A18AA4B" w14:textId="77777777" w:rsidTr="00D21667">
        <w:tc>
          <w:tcPr>
            <w:tcW w:w="2515" w:type="dxa"/>
          </w:tcPr>
          <w:p w14:paraId="0F964709" w14:textId="17EA8B92" w:rsidR="008D0722" w:rsidRPr="00FD7164" w:rsidRDefault="008D0722" w:rsidP="008D0722">
            <w:proofErr w:type="spellStart"/>
            <w:r w:rsidRPr="000C62FC">
              <w:t>jths_hiv_mmol</w:t>
            </w:r>
            <w:proofErr w:type="spellEnd"/>
          </w:p>
        </w:tc>
        <w:tc>
          <w:tcPr>
            <w:tcW w:w="2430" w:type="dxa"/>
          </w:tcPr>
          <w:p w14:paraId="132FEF6D" w14:textId="548C8AB9" w:rsidR="008D0722" w:rsidRPr="00FD7164" w:rsidRDefault="008D0722" w:rsidP="008D0722">
            <w:r w:rsidRPr="004F556F">
              <w:t>Random blood glucose</w:t>
            </w:r>
          </w:p>
        </w:tc>
        <w:tc>
          <w:tcPr>
            <w:tcW w:w="4405" w:type="dxa"/>
          </w:tcPr>
          <w:p w14:paraId="3100E331" w14:textId="31C5BD2B" w:rsidR="008D0722" w:rsidRDefault="008D0722" w:rsidP="008D0722">
            <w:r>
              <w:t>text</w:t>
            </w:r>
          </w:p>
        </w:tc>
      </w:tr>
      <w:tr w:rsidR="008D0722" w14:paraId="5A14010E" w14:textId="77777777" w:rsidTr="00D21667">
        <w:tc>
          <w:tcPr>
            <w:tcW w:w="2515" w:type="dxa"/>
          </w:tcPr>
          <w:p w14:paraId="3B5926E3" w14:textId="1C0E97E4" w:rsidR="008D0722" w:rsidRPr="000C62FC" w:rsidRDefault="008D0722" w:rsidP="008D0722">
            <w:proofErr w:type="spellStart"/>
            <w:r w:rsidRPr="00243ABD">
              <w:t>jths_hiv_cholestrol</w:t>
            </w:r>
            <w:proofErr w:type="spellEnd"/>
          </w:p>
        </w:tc>
        <w:tc>
          <w:tcPr>
            <w:tcW w:w="2430" w:type="dxa"/>
          </w:tcPr>
          <w:p w14:paraId="6635AE66" w14:textId="2431793F" w:rsidR="008D0722" w:rsidRPr="004F556F" w:rsidRDefault="008D0722" w:rsidP="008D0722">
            <w:r w:rsidRPr="00243ABD">
              <w:t>Cholesterol</w:t>
            </w:r>
          </w:p>
        </w:tc>
        <w:tc>
          <w:tcPr>
            <w:tcW w:w="4405" w:type="dxa"/>
          </w:tcPr>
          <w:p w14:paraId="34707A63" w14:textId="37DC352E" w:rsidR="008D0722" w:rsidRDefault="008D0722" w:rsidP="008D0722">
            <w:r>
              <w:t>text</w:t>
            </w:r>
          </w:p>
        </w:tc>
      </w:tr>
      <w:tr w:rsidR="008D0722" w14:paraId="79FC5AF8" w14:textId="77777777" w:rsidTr="00D21667">
        <w:tc>
          <w:tcPr>
            <w:tcW w:w="2515" w:type="dxa"/>
          </w:tcPr>
          <w:p w14:paraId="1C29DFA9" w14:textId="436323D8" w:rsidR="008D0722" w:rsidRPr="00243ABD" w:rsidRDefault="008D0722" w:rsidP="008D0722">
            <w:proofErr w:type="spellStart"/>
            <w:r w:rsidRPr="00BC459A">
              <w:t>jths_hiv_rapidhiv</w:t>
            </w:r>
            <w:proofErr w:type="spellEnd"/>
          </w:p>
        </w:tc>
        <w:tc>
          <w:tcPr>
            <w:tcW w:w="2430" w:type="dxa"/>
          </w:tcPr>
          <w:p w14:paraId="0D761843" w14:textId="16E8D494" w:rsidR="008D0722" w:rsidRPr="00243ABD" w:rsidRDefault="008D0722" w:rsidP="008D0722">
            <w:r w:rsidRPr="00B06B1B">
              <w:t>Do you want to do rapid HIV test?</w:t>
            </w:r>
          </w:p>
        </w:tc>
        <w:tc>
          <w:tcPr>
            <w:tcW w:w="4405" w:type="dxa"/>
          </w:tcPr>
          <w:p w14:paraId="736174F0" w14:textId="77777777" w:rsidR="008D0722" w:rsidRDefault="008D0722" w:rsidP="008D0722">
            <w:pPr>
              <w:pStyle w:val="ListParagraph"/>
              <w:numPr>
                <w:ilvl w:val="0"/>
                <w:numId w:val="6"/>
              </w:numPr>
            </w:pPr>
            <w:r>
              <w:t>Yes</w:t>
            </w:r>
          </w:p>
          <w:p w14:paraId="068D68DB" w14:textId="73432EA5" w:rsidR="008D0722" w:rsidRDefault="008D0722" w:rsidP="008D0722">
            <w:pPr>
              <w:pStyle w:val="ListParagraph"/>
              <w:numPr>
                <w:ilvl w:val="0"/>
                <w:numId w:val="6"/>
              </w:numPr>
            </w:pPr>
            <w:r>
              <w:t>No</w:t>
            </w:r>
          </w:p>
        </w:tc>
      </w:tr>
      <w:tr w:rsidR="008D0722" w14:paraId="6EED5928" w14:textId="77777777" w:rsidTr="00D21667">
        <w:tc>
          <w:tcPr>
            <w:tcW w:w="2515" w:type="dxa"/>
          </w:tcPr>
          <w:p w14:paraId="0B8C43D1" w14:textId="43F8079F" w:rsidR="008D0722" w:rsidRPr="00BC459A" w:rsidRDefault="008D0722" w:rsidP="008D0722">
            <w:proofErr w:type="spellStart"/>
            <w:r w:rsidRPr="00113EA2">
              <w:t>jths_hiv_result</w:t>
            </w:r>
            <w:proofErr w:type="spellEnd"/>
          </w:p>
        </w:tc>
        <w:tc>
          <w:tcPr>
            <w:tcW w:w="2430" w:type="dxa"/>
          </w:tcPr>
          <w:p w14:paraId="1F124D0B" w14:textId="77777777" w:rsidR="008D0722" w:rsidRPr="00B06B1B" w:rsidRDefault="008D0722" w:rsidP="008D0722"/>
        </w:tc>
        <w:tc>
          <w:tcPr>
            <w:tcW w:w="4405" w:type="dxa"/>
          </w:tcPr>
          <w:p w14:paraId="11471237" w14:textId="77777777" w:rsidR="008D0722" w:rsidRDefault="008D0722" w:rsidP="008D0722">
            <w:pPr>
              <w:pStyle w:val="ListParagraph"/>
              <w:numPr>
                <w:ilvl w:val="0"/>
                <w:numId w:val="7"/>
              </w:numPr>
            </w:pPr>
            <w:r>
              <w:t>Negative</w:t>
            </w:r>
          </w:p>
          <w:p w14:paraId="02F33199" w14:textId="77777777" w:rsidR="008D0722" w:rsidRDefault="008D0722" w:rsidP="008D0722">
            <w:pPr>
              <w:pStyle w:val="ListParagraph"/>
              <w:numPr>
                <w:ilvl w:val="0"/>
                <w:numId w:val="7"/>
              </w:numPr>
            </w:pPr>
            <w:r>
              <w:t>Positive</w:t>
            </w:r>
          </w:p>
          <w:p w14:paraId="1C22679B" w14:textId="63B632CE" w:rsidR="008D0722" w:rsidRDefault="008D0722" w:rsidP="008D0722">
            <w:pPr>
              <w:pStyle w:val="ListParagraph"/>
              <w:numPr>
                <w:ilvl w:val="0"/>
                <w:numId w:val="7"/>
              </w:numPr>
            </w:pPr>
            <w:r>
              <w:t>Inconclusive</w:t>
            </w:r>
          </w:p>
        </w:tc>
      </w:tr>
      <w:tr w:rsidR="008D0722" w14:paraId="35A7ABD8" w14:textId="77777777" w:rsidTr="00D21667">
        <w:tc>
          <w:tcPr>
            <w:tcW w:w="2515" w:type="dxa"/>
          </w:tcPr>
          <w:p w14:paraId="20BCC42C" w14:textId="6AC3F813" w:rsidR="008D0722" w:rsidRPr="00113EA2" w:rsidRDefault="008D0722" w:rsidP="008D0722">
            <w:proofErr w:type="spellStart"/>
            <w:r w:rsidRPr="002840EC">
              <w:t>jths_cxr_taken</w:t>
            </w:r>
            <w:proofErr w:type="spellEnd"/>
          </w:p>
        </w:tc>
        <w:tc>
          <w:tcPr>
            <w:tcW w:w="2430" w:type="dxa"/>
          </w:tcPr>
          <w:p w14:paraId="04BE91BF" w14:textId="0DBC49CB" w:rsidR="008D0722" w:rsidRPr="00B06B1B" w:rsidRDefault="008D0722" w:rsidP="008D0722">
            <w:r w:rsidRPr="008A2EB0">
              <w:t>Has CXR been taken</w:t>
            </w:r>
          </w:p>
        </w:tc>
        <w:tc>
          <w:tcPr>
            <w:tcW w:w="4405" w:type="dxa"/>
          </w:tcPr>
          <w:p w14:paraId="0F1E7174" w14:textId="7F39748A" w:rsidR="008D0722" w:rsidRDefault="008D0722" w:rsidP="008D0722">
            <w:pPr>
              <w:pStyle w:val="ListParagraph"/>
              <w:numPr>
                <w:ilvl w:val="0"/>
                <w:numId w:val="8"/>
              </w:numPr>
            </w:pPr>
            <w:r>
              <w:t>Yes</w:t>
            </w:r>
          </w:p>
          <w:p w14:paraId="1DEA03FC" w14:textId="42532C08" w:rsidR="008D0722" w:rsidRDefault="008D0722" w:rsidP="008D0722">
            <w:pPr>
              <w:pStyle w:val="ListParagraph"/>
              <w:numPr>
                <w:ilvl w:val="0"/>
                <w:numId w:val="8"/>
              </w:numPr>
            </w:pPr>
            <w:r>
              <w:t>No</w:t>
            </w:r>
          </w:p>
        </w:tc>
      </w:tr>
      <w:tr w:rsidR="008D0722" w14:paraId="6709D420" w14:textId="77777777" w:rsidTr="00D21667">
        <w:tc>
          <w:tcPr>
            <w:tcW w:w="2515" w:type="dxa"/>
          </w:tcPr>
          <w:p w14:paraId="22DC7A03" w14:textId="3EE38C67" w:rsidR="008D0722" w:rsidRPr="002840EC" w:rsidRDefault="008D0722" w:rsidP="008D0722">
            <w:proofErr w:type="spellStart"/>
            <w:r w:rsidRPr="004753D7">
              <w:t>jths_cxr_date</w:t>
            </w:r>
            <w:proofErr w:type="spellEnd"/>
          </w:p>
        </w:tc>
        <w:tc>
          <w:tcPr>
            <w:tcW w:w="2430" w:type="dxa"/>
          </w:tcPr>
          <w:p w14:paraId="7F41835A" w14:textId="6251BDDB" w:rsidR="008D0722" w:rsidRPr="008A2EB0" w:rsidRDefault="008D0722" w:rsidP="008D0722">
            <w:r w:rsidRPr="004753D7">
              <w:t>Date of X-ray:</w:t>
            </w:r>
          </w:p>
        </w:tc>
        <w:tc>
          <w:tcPr>
            <w:tcW w:w="4405" w:type="dxa"/>
          </w:tcPr>
          <w:p w14:paraId="0F5911BA" w14:textId="0B736190" w:rsidR="008D0722" w:rsidRDefault="008D0722" w:rsidP="008D0722">
            <w:r w:rsidRPr="00AA53A7">
              <w:t>text (</w:t>
            </w:r>
            <w:proofErr w:type="spellStart"/>
            <w:r w:rsidRPr="00AA53A7">
              <w:t>date_dmy</w:t>
            </w:r>
            <w:proofErr w:type="spellEnd"/>
            <w:r w:rsidRPr="00AA53A7">
              <w:t>)</w:t>
            </w:r>
          </w:p>
        </w:tc>
      </w:tr>
      <w:tr w:rsidR="008D0722" w14:paraId="4E39A4CA" w14:textId="77777777" w:rsidTr="00D21667">
        <w:tc>
          <w:tcPr>
            <w:tcW w:w="2515" w:type="dxa"/>
          </w:tcPr>
          <w:p w14:paraId="134ADC25" w14:textId="7CEC7C3F" w:rsidR="008D0722" w:rsidRPr="004753D7" w:rsidRDefault="008D0722" w:rsidP="008D0722">
            <w:proofErr w:type="spellStart"/>
            <w:r w:rsidRPr="00CA1AB3">
              <w:t>jths_chx_findings</w:t>
            </w:r>
            <w:proofErr w:type="spellEnd"/>
          </w:p>
        </w:tc>
        <w:tc>
          <w:tcPr>
            <w:tcW w:w="2430" w:type="dxa"/>
          </w:tcPr>
          <w:p w14:paraId="39EC2945" w14:textId="306B70CC" w:rsidR="008D0722" w:rsidRPr="004753D7" w:rsidRDefault="008D0722" w:rsidP="008D0722">
            <w:r w:rsidRPr="00CA1AB3">
              <w:t>X-RAY Findings</w:t>
            </w:r>
          </w:p>
        </w:tc>
        <w:tc>
          <w:tcPr>
            <w:tcW w:w="4405" w:type="dxa"/>
          </w:tcPr>
          <w:p w14:paraId="317B2C33" w14:textId="77777777" w:rsidR="008D0722" w:rsidRDefault="008D0722" w:rsidP="008D0722">
            <w:pPr>
              <w:pStyle w:val="ListParagraph"/>
              <w:numPr>
                <w:ilvl w:val="0"/>
                <w:numId w:val="9"/>
              </w:numPr>
            </w:pPr>
            <w:r>
              <w:t>Normal</w:t>
            </w:r>
          </w:p>
          <w:p w14:paraId="02B611FE" w14:textId="77777777" w:rsidR="008D0722" w:rsidRDefault="008D0722" w:rsidP="008D0722">
            <w:pPr>
              <w:pStyle w:val="ListParagraph"/>
              <w:numPr>
                <w:ilvl w:val="0"/>
                <w:numId w:val="9"/>
              </w:numPr>
            </w:pPr>
            <w:r>
              <w:t>Abnormal -suggestive of TB</w:t>
            </w:r>
          </w:p>
          <w:p w14:paraId="16DB1331" w14:textId="77777777" w:rsidR="008D0722" w:rsidRDefault="008D0722" w:rsidP="008D0722">
            <w:pPr>
              <w:pStyle w:val="ListParagraph"/>
              <w:numPr>
                <w:ilvl w:val="0"/>
                <w:numId w:val="9"/>
              </w:numPr>
            </w:pPr>
            <w:r>
              <w:t>Abnormal other</w:t>
            </w:r>
          </w:p>
          <w:p w14:paraId="33F80DE4" w14:textId="4D30A77B" w:rsidR="008D0722" w:rsidRPr="00AA53A7" w:rsidRDefault="008D0722" w:rsidP="008D0722">
            <w:pPr>
              <w:pStyle w:val="ListParagraph"/>
              <w:numPr>
                <w:ilvl w:val="0"/>
                <w:numId w:val="9"/>
              </w:numPr>
            </w:pPr>
            <w:r>
              <w:t xml:space="preserve">CXR not taken </w:t>
            </w:r>
          </w:p>
        </w:tc>
      </w:tr>
      <w:tr w:rsidR="008D0722" w14:paraId="1A2E9410" w14:textId="77777777" w:rsidTr="00D21667">
        <w:tc>
          <w:tcPr>
            <w:tcW w:w="2515" w:type="dxa"/>
          </w:tcPr>
          <w:p w14:paraId="629DF9AE" w14:textId="7254A0EA" w:rsidR="008D0722" w:rsidRPr="00CA1AB3" w:rsidRDefault="008D0722" w:rsidP="008D0722">
            <w:proofErr w:type="spellStart"/>
            <w:r w:rsidRPr="001907D2">
              <w:t>sput_elig</w:t>
            </w:r>
            <w:proofErr w:type="spellEnd"/>
          </w:p>
        </w:tc>
        <w:tc>
          <w:tcPr>
            <w:tcW w:w="2430" w:type="dxa"/>
          </w:tcPr>
          <w:p w14:paraId="618073E2" w14:textId="12235F84" w:rsidR="008D0722" w:rsidRPr="00CA1AB3" w:rsidRDefault="008D0722" w:rsidP="008D0722">
            <w:r>
              <w:t>Sputum eligibility</w:t>
            </w:r>
          </w:p>
        </w:tc>
        <w:tc>
          <w:tcPr>
            <w:tcW w:w="4405" w:type="dxa"/>
          </w:tcPr>
          <w:p w14:paraId="121F3590" w14:textId="77777777" w:rsidR="008D0722" w:rsidRDefault="008D0722" w:rsidP="008D0722">
            <w:pPr>
              <w:pStyle w:val="ListParagraph"/>
              <w:numPr>
                <w:ilvl w:val="0"/>
                <w:numId w:val="21"/>
              </w:numPr>
            </w:pPr>
            <w:r w:rsidRPr="008B722C">
              <w:t>Symptoms only</w:t>
            </w:r>
          </w:p>
          <w:p w14:paraId="1B8C5A5D" w14:textId="77777777" w:rsidR="008D0722" w:rsidRDefault="008D0722" w:rsidP="008D0722">
            <w:pPr>
              <w:pStyle w:val="ListParagraph"/>
              <w:numPr>
                <w:ilvl w:val="0"/>
                <w:numId w:val="21"/>
              </w:numPr>
            </w:pPr>
            <w:r>
              <w:t>CXR only</w:t>
            </w:r>
          </w:p>
          <w:p w14:paraId="4E21B82E" w14:textId="77777777" w:rsidR="008D0722" w:rsidRDefault="008D0722" w:rsidP="008D0722">
            <w:pPr>
              <w:pStyle w:val="ListParagraph"/>
              <w:numPr>
                <w:ilvl w:val="0"/>
                <w:numId w:val="21"/>
              </w:numPr>
            </w:pPr>
            <w:r>
              <w:t>Symptoms &amp; CXR</w:t>
            </w:r>
          </w:p>
          <w:p w14:paraId="17EA7F9E" w14:textId="4B280594" w:rsidR="008D0722" w:rsidRDefault="008D0722" w:rsidP="008D0722">
            <w:pPr>
              <w:pStyle w:val="ListParagraph"/>
              <w:numPr>
                <w:ilvl w:val="0"/>
                <w:numId w:val="21"/>
              </w:numPr>
            </w:pPr>
            <w:r>
              <w:t>CXR exempt</w:t>
            </w:r>
          </w:p>
        </w:tc>
      </w:tr>
      <w:tr w:rsidR="008D0722" w14:paraId="45B07148" w14:textId="77777777" w:rsidTr="00D21667">
        <w:tc>
          <w:tcPr>
            <w:tcW w:w="2515" w:type="dxa"/>
          </w:tcPr>
          <w:p w14:paraId="767C25EC" w14:textId="2B9C2FFE" w:rsidR="008D0722" w:rsidRPr="00CA1AB3" w:rsidRDefault="008D0722" w:rsidP="008D0722">
            <w:proofErr w:type="spellStart"/>
            <w:r w:rsidRPr="00793B36">
              <w:t>jths_sputum_date</w:t>
            </w:r>
            <w:proofErr w:type="spellEnd"/>
          </w:p>
        </w:tc>
        <w:tc>
          <w:tcPr>
            <w:tcW w:w="2430" w:type="dxa"/>
          </w:tcPr>
          <w:p w14:paraId="13C7C114" w14:textId="7894F54F" w:rsidR="008D0722" w:rsidRPr="00CA1AB3" w:rsidRDefault="008D0722" w:rsidP="008D0722">
            <w:proofErr w:type="spellStart"/>
            <w:r w:rsidRPr="00213056">
              <w:t>Todays</w:t>
            </w:r>
            <w:proofErr w:type="spellEnd"/>
            <w:r w:rsidRPr="00213056">
              <w:t xml:space="preserve"> Date</w:t>
            </w:r>
          </w:p>
        </w:tc>
        <w:tc>
          <w:tcPr>
            <w:tcW w:w="4405" w:type="dxa"/>
          </w:tcPr>
          <w:p w14:paraId="7146D6EF" w14:textId="786C8068" w:rsidR="008D0722" w:rsidRDefault="008D0722" w:rsidP="008D0722">
            <w:pPr>
              <w:pStyle w:val="ListParagraph"/>
            </w:pPr>
            <w:r w:rsidRPr="00213056">
              <w:t>text (</w:t>
            </w:r>
            <w:proofErr w:type="spellStart"/>
            <w:r w:rsidRPr="00213056">
              <w:t>date_dmy</w:t>
            </w:r>
            <w:proofErr w:type="spellEnd"/>
            <w:r w:rsidRPr="00213056">
              <w:t>), Required</w:t>
            </w:r>
          </w:p>
        </w:tc>
      </w:tr>
      <w:tr w:rsidR="008D0722" w14:paraId="36F0F55C" w14:textId="77777777" w:rsidTr="00D21667">
        <w:tc>
          <w:tcPr>
            <w:tcW w:w="2515" w:type="dxa"/>
          </w:tcPr>
          <w:p w14:paraId="018D6B8C" w14:textId="3762B272" w:rsidR="008D0722" w:rsidRPr="00793B36" w:rsidRDefault="008D0722" w:rsidP="008D0722">
            <w:r w:rsidRPr="0044246C">
              <w:t>jths_gxp_q1</w:t>
            </w:r>
          </w:p>
        </w:tc>
        <w:tc>
          <w:tcPr>
            <w:tcW w:w="2430" w:type="dxa"/>
          </w:tcPr>
          <w:p w14:paraId="29637B34" w14:textId="75BC612B" w:rsidR="008D0722" w:rsidRPr="00213056" w:rsidRDefault="008D0722" w:rsidP="008D0722">
            <w:r w:rsidRPr="00B1712D">
              <w:t>Was the spot sputum specimen collected (GXP)</w:t>
            </w:r>
          </w:p>
        </w:tc>
        <w:tc>
          <w:tcPr>
            <w:tcW w:w="4405" w:type="dxa"/>
          </w:tcPr>
          <w:p w14:paraId="417824F3" w14:textId="6628D88B" w:rsidR="008D0722" w:rsidRDefault="008D0722" w:rsidP="008D0722">
            <w:pPr>
              <w:pStyle w:val="ListParagraph"/>
              <w:numPr>
                <w:ilvl w:val="0"/>
                <w:numId w:val="10"/>
              </w:numPr>
            </w:pPr>
            <w:r>
              <w:t>Yes</w:t>
            </w:r>
          </w:p>
          <w:p w14:paraId="687A4D36" w14:textId="716E7A3E" w:rsidR="008D0722" w:rsidRPr="00213056" w:rsidRDefault="008D0722" w:rsidP="008D0722">
            <w:pPr>
              <w:pStyle w:val="ListParagraph"/>
              <w:numPr>
                <w:ilvl w:val="0"/>
                <w:numId w:val="10"/>
              </w:numPr>
            </w:pPr>
            <w:r>
              <w:t>No</w:t>
            </w:r>
          </w:p>
        </w:tc>
      </w:tr>
      <w:tr w:rsidR="008D0722" w14:paraId="24F48119" w14:textId="77777777" w:rsidTr="00D21667">
        <w:tc>
          <w:tcPr>
            <w:tcW w:w="2515" w:type="dxa"/>
          </w:tcPr>
          <w:p w14:paraId="2357FB52" w14:textId="73B78B7A" w:rsidR="008D0722" w:rsidRPr="0044246C" w:rsidRDefault="008D0722" w:rsidP="008D0722">
            <w:r w:rsidRPr="00BB04F3">
              <w:t>jths_culture_q3</w:t>
            </w:r>
          </w:p>
        </w:tc>
        <w:tc>
          <w:tcPr>
            <w:tcW w:w="2430" w:type="dxa"/>
          </w:tcPr>
          <w:p w14:paraId="01512E71" w14:textId="6105462D" w:rsidR="008D0722" w:rsidRPr="00B1712D" w:rsidRDefault="008D0722" w:rsidP="008D0722">
            <w:r w:rsidRPr="005B5276">
              <w:t>Was the morning sputum specimen collected?</w:t>
            </w:r>
            <w:r>
              <w:t xml:space="preserve"> </w:t>
            </w:r>
            <w:r w:rsidRPr="005B5276">
              <w:t>(CULTURE)</w:t>
            </w:r>
          </w:p>
        </w:tc>
        <w:tc>
          <w:tcPr>
            <w:tcW w:w="4405" w:type="dxa"/>
          </w:tcPr>
          <w:p w14:paraId="59015CFB" w14:textId="77777777" w:rsidR="008D0722" w:rsidRDefault="008D0722" w:rsidP="008D0722">
            <w:pPr>
              <w:pStyle w:val="ListParagraph"/>
              <w:numPr>
                <w:ilvl w:val="0"/>
                <w:numId w:val="11"/>
              </w:numPr>
            </w:pPr>
            <w:r>
              <w:t>Yes</w:t>
            </w:r>
          </w:p>
          <w:p w14:paraId="226F5AA0" w14:textId="06EBEF0E" w:rsidR="008D0722" w:rsidRDefault="008D0722" w:rsidP="008D0722">
            <w:pPr>
              <w:pStyle w:val="ListParagraph"/>
              <w:numPr>
                <w:ilvl w:val="0"/>
                <w:numId w:val="11"/>
              </w:numPr>
            </w:pPr>
            <w:r>
              <w:t>No</w:t>
            </w:r>
          </w:p>
        </w:tc>
      </w:tr>
      <w:tr w:rsidR="008D0722" w14:paraId="224C8077" w14:textId="77777777" w:rsidTr="00D21667">
        <w:tc>
          <w:tcPr>
            <w:tcW w:w="2515" w:type="dxa"/>
          </w:tcPr>
          <w:p w14:paraId="76DDF60B" w14:textId="5C4481BE" w:rsidR="008D0722" w:rsidRPr="00BB04F3" w:rsidRDefault="008D0722" w:rsidP="008D0722">
            <w:r w:rsidRPr="00E15847">
              <w:lastRenderedPageBreak/>
              <w:t>jths_sam1_qua1</w:t>
            </w:r>
          </w:p>
        </w:tc>
        <w:tc>
          <w:tcPr>
            <w:tcW w:w="2430" w:type="dxa"/>
          </w:tcPr>
          <w:p w14:paraId="3C34E853" w14:textId="508C2BAC" w:rsidR="008D0722" w:rsidRPr="00B1712D" w:rsidRDefault="008D0722" w:rsidP="008D0722">
            <w:r w:rsidRPr="00E1615B">
              <w:t>Sample1 Specimen rejected</w:t>
            </w:r>
          </w:p>
        </w:tc>
        <w:tc>
          <w:tcPr>
            <w:tcW w:w="4405" w:type="dxa"/>
          </w:tcPr>
          <w:p w14:paraId="0EF67CE1" w14:textId="77777777" w:rsidR="008D0722" w:rsidRDefault="008D0722" w:rsidP="008D0722">
            <w:pPr>
              <w:pStyle w:val="ListParagraph"/>
              <w:numPr>
                <w:ilvl w:val="0"/>
                <w:numId w:val="12"/>
              </w:numPr>
            </w:pPr>
            <w:r>
              <w:t>Yes</w:t>
            </w:r>
          </w:p>
          <w:p w14:paraId="54C19A62" w14:textId="64C550AB" w:rsidR="008D0722" w:rsidRDefault="008D0722" w:rsidP="008D0722">
            <w:pPr>
              <w:pStyle w:val="ListParagraph"/>
              <w:numPr>
                <w:ilvl w:val="0"/>
                <w:numId w:val="12"/>
              </w:numPr>
            </w:pPr>
            <w:r>
              <w:t>No</w:t>
            </w:r>
          </w:p>
        </w:tc>
      </w:tr>
      <w:tr w:rsidR="008D0722" w14:paraId="6D44AE92" w14:textId="77777777" w:rsidTr="00D21667">
        <w:tc>
          <w:tcPr>
            <w:tcW w:w="2515" w:type="dxa"/>
          </w:tcPr>
          <w:p w14:paraId="6BA1D4B4" w14:textId="6FA814E4" w:rsidR="008D0722" w:rsidRPr="00E15847" w:rsidRDefault="008D0722" w:rsidP="008D0722">
            <w:proofErr w:type="spellStart"/>
            <w:r w:rsidRPr="008D21FE">
              <w:t>jths_gx_result</w:t>
            </w:r>
            <w:proofErr w:type="spellEnd"/>
          </w:p>
        </w:tc>
        <w:tc>
          <w:tcPr>
            <w:tcW w:w="2430" w:type="dxa"/>
          </w:tcPr>
          <w:p w14:paraId="3A69DE6C" w14:textId="5F6B7E8C" w:rsidR="008D0722" w:rsidRPr="00E1615B" w:rsidRDefault="008D0722" w:rsidP="008D0722">
            <w:r w:rsidRPr="009957CA">
              <w:t>Sample (Gene Xpert) Result</w:t>
            </w:r>
          </w:p>
        </w:tc>
        <w:tc>
          <w:tcPr>
            <w:tcW w:w="4405" w:type="dxa"/>
          </w:tcPr>
          <w:p w14:paraId="490CEB91" w14:textId="77777777" w:rsidR="008D0722" w:rsidRDefault="008D0722" w:rsidP="008D0722">
            <w:pPr>
              <w:pStyle w:val="ListParagraph"/>
              <w:numPr>
                <w:ilvl w:val="0"/>
                <w:numId w:val="13"/>
              </w:numPr>
            </w:pPr>
            <w:r>
              <w:t>MTB detected</w:t>
            </w:r>
          </w:p>
          <w:p w14:paraId="2E370F70" w14:textId="77777777" w:rsidR="008D0722" w:rsidRDefault="008D0722" w:rsidP="008D0722">
            <w:pPr>
              <w:pStyle w:val="ListParagraph"/>
              <w:numPr>
                <w:ilvl w:val="0"/>
                <w:numId w:val="13"/>
              </w:numPr>
            </w:pPr>
            <w:r>
              <w:t>MTB not detected</w:t>
            </w:r>
          </w:p>
          <w:p w14:paraId="35701EFB" w14:textId="77777777" w:rsidR="008D0722" w:rsidRDefault="008D0722" w:rsidP="008D0722">
            <w:pPr>
              <w:pStyle w:val="ListParagraph"/>
              <w:numPr>
                <w:ilvl w:val="0"/>
                <w:numId w:val="13"/>
              </w:numPr>
            </w:pPr>
            <w:r>
              <w:t>Invalid</w:t>
            </w:r>
          </w:p>
          <w:p w14:paraId="0A86B7C5" w14:textId="2745B555" w:rsidR="008D0722" w:rsidRDefault="008D0722" w:rsidP="008D0722">
            <w:pPr>
              <w:pStyle w:val="ListParagraph"/>
              <w:numPr>
                <w:ilvl w:val="0"/>
                <w:numId w:val="13"/>
              </w:numPr>
            </w:pPr>
            <w:r>
              <w:t>trace</w:t>
            </w:r>
          </w:p>
        </w:tc>
      </w:tr>
      <w:tr w:rsidR="008D0722" w14:paraId="5BF4CA7A" w14:textId="77777777" w:rsidTr="00D21667">
        <w:tc>
          <w:tcPr>
            <w:tcW w:w="2515" w:type="dxa"/>
          </w:tcPr>
          <w:p w14:paraId="71605620" w14:textId="144210B2" w:rsidR="008D0722" w:rsidRPr="008D21FE" w:rsidRDefault="008D0722" w:rsidP="008D0722">
            <w:proofErr w:type="spellStart"/>
            <w:r w:rsidRPr="00FA7CF0">
              <w:t>jths_rifampicin</w:t>
            </w:r>
            <w:proofErr w:type="spellEnd"/>
          </w:p>
        </w:tc>
        <w:tc>
          <w:tcPr>
            <w:tcW w:w="2430" w:type="dxa"/>
          </w:tcPr>
          <w:p w14:paraId="17D4F0E1" w14:textId="203FC836" w:rsidR="008D0722" w:rsidRPr="009957CA" w:rsidRDefault="008D0722" w:rsidP="008D0722">
            <w:r w:rsidRPr="002B26D5">
              <w:t>Rifampicin Resistance</w:t>
            </w:r>
          </w:p>
        </w:tc>
        <w:tc>
          <w:tcPr>
            <w:tcW w:w="4405" w:type="dxa"/>
          </w:tcPr>
          <w:p w14:paraId="41B659B5" w14:textId="77777777" w:rsidR="008D0722" w:rsidRDefault="008D0722" w:rsidP="008D0722">
            <w:pPr>
              <w:pStyle w:val="ListParagraph"/>
              <w:numPr>
                <w:ilvl w:val="0"/>
                <w:numId w:val="14"/>
              </w:numPr>
            </w:pPr>
            <w:r>
              <w:t>Rifampicin resistance detected</w:t>
            </w:r>
          </w:p>
          <w:p w14:paraId="32FAF524" w14:textId="77777777" w:rsidR="008D0722" w:rsidRDefault="008D0722" w:rsidP="008D0722">
            <w:pPr>
              <w:pStyle w:val="ListParagraph"/>
              <w:numPr>
                <w:ilvl w:val="0"/>
                <w:numId w:val="14"/>
              </w:numPr>
            </w:pPr>
            <w:proofErr w:type="gramStart"/>
            <w:r>
              <w:t>Rifampicin resistance</w:t>
            </w:r>
            <w:proofErr w:type="gramEnd"/>
            <w:r>
              <w:t xml:space="preserve"> </w:t>
            </w:r>
            <w:proofErr w:type="gramStart"/>
            <w:r>
              <w:t>not</w:t>
            </w:r>
            <w:proofErr w:type="gramEnd"/>
            <w:r>
              <w:t xml:space="preserve"> detected</w:t>
            </w:r>
          </w:p>
          <w:p w14:paraId="5F29A6E7" w14:textId="45B10433" w:rsidR="008D0722" w:rsidRDefault="008D0722" w:rsidP="008D0722">
            <w:pPr>
              <w:pStyle w:val="ListParagraph"/>
              <w:numPr>
                <w:ilvl w:val="0"/>
                <w:numId w:val="14"/>
              </w:numPr>
            </w:pPr>
            <w:r>
              <w:t>Rifampicin indeterminate</w:t>
            </w:r>
          </w:p>
        </w:tc>
      </w:tr>
      <w:tr w:rsidR="008D0722" w14:paraId="25982B66" w14:textId="77777777" w:rsidTr="00D21667">
        <w:tc>
          <w:tcPr>
            <w:tcW w:w="2515" w:type="dxa"/>
          </w:tcPr>
          <w:p w14:paraId="01161D98" w14:textId="2D17A038" w:rsidR="008D0722" w:rsidRPr="00FA7CF0" w:rsidRDefault="008D0722" w:rsidP="008D0722">
            <w:proofErr w:type="spellStart"/>
            <w:r w:rsidRPr="007C6246">
              <w:t>jths_ge_date</w:t>
            </w:r>
            <w:proofErr w:type="spellEnd"/>
          </w:p>
        </w:tc>
        <w:tc>
          <w:tcPr>
            <w:tcW w:w="2430" w:type="dxa"/>
          </w:tcPr>
          <w:p w14:paraId="487A0BB6" w14:textId="02D5BEDE" w:rsidR="008D0722" w:rsidRPr="002B26D5" w:rsidRDefault="008D0722" w:rsidP="008D0722">
            <w:r w:rsidRPr="00A24E9F">
              <w:t>Gene Xpert Date of result</w:t>
            </w:r>
          </w:p>
        </w:tc>
        <w:tc>
          <w:tcPr>
            <w:tcW w:w="4405" w:type="dxa"/>
          </w:tcPr>
          <w:p w14:paraId="0D202781" w14:textId="0AA92945" w:rsidR="008D0722" w:rsidRDefault="008D0722" w:rsidP="008D0722">
            <w:r w:rsidRPr="007C6246">
              <w:t>text (</w:t>
            </w:r>
            <w:proofErr w:type="spellStart"/>
            <w:r w:rsidRPr="007C6246">
              <w:t>date_dmy</w:t>
            </w:r>
            <w:proofErr w:type="spellEnd"/>
            <w:r w:rsidRPr="007C6246">
              <w:t>)</w:t>
            </w:r>
          </w:p>
        </w:tc>
      </w:tr>
      <w:tr w:rsidR="008D0722" w14:paraId="72F384A8" w14:textId="77777777" w:rsidTr="00D21667">
        <w:tc>
          <w:tcPr>
            <w:tcW w:w="2515" w:type="dxa"/>
          </w:tcPr>
          <w:p w14:paraId="309EA882" w14:textId="0D8BB34A" w:rsidR="008D0722" w:rsidRPr="007C6246" w:rsidRDefault="008D0722" w:rsidP="008D0722">
            <w:proofErr w:type="spellStart"/>
            <w:r w:rsidRPr="00E03A6D">
              <w:t>jths_hiv_res_final_result</w:t>
            </w:r>
            <w:proofErr w:type="spellEnd"/>
          </w:p>
        </w:tc>
        <w:tc>
          <w:tcPr>
            <w:tcW w:w="2430" w:type="dxa"/>
          </w:tcPr>
          <w:p w14:paraId="51B35CC4" w14:textId="49AF6A50" w:rsidR="008D0722" w:rsidRPr="00A24E9F" w:rsidRDefault="008D0722" w:rsidP="008D0722">
            <w:r w:rsidRPr="00296ECE">
              <w:t>HIV FINAL RESULT</w:t>
            </w:r>
          </w:p>
        </w:tc>
        <w:tc>
          <w:tcPr>
            <w:tcW w:w="4405" w:type="dxa"/>
          </w:tcPr>
          <w:p w14:paraId="03154D42" w14:textId="37521B6E" w:rsidR="008D0722" w:rsidRDefault="008D0722" w:rsidP="008D0722">
            <w:pPr>
              <w:pStyle w:val="ListParagraph"/>
              <w:numPr>
                <w:ilvl w:val="0"/>
                <w:numId w:val="15"/>
              </w:numPr>
            </w:pPr>
            <w:r>
              <w:t>Negative</w:t>
            </w:r>
          </w:p>
          <w:p w14:paraId="634196F8" w14:textId="54394144" w:rsidR="008D0722" w:rsidRDefault="008D0722" w:rsidP="008D0722">
            <w:pPr>
              <w:pStyle w:val="ListParagraph"/>
              <w:numPr>
                <w:ilvl w:val="0"/>
                <w:numId w:val="15"/>
              </w:numPr>
            </w:pPr>
            <w:r>
              <w:t>Positive</w:t>
            </w:r>
          </w:p>
          <w:p w14:paraId="6DE0DC13" w14:textId="7CA72E39" w:rsidR="008D0722" w:rsidRDefault="008D0722" w:rsidP="008D0722">
            <w:pPr>
              <w:pStyle w:val="ListParagraph"/>
              <w:numPr>
                <w:ilvl w:val="0"/>
                <w:numId w:val="15"/>
              </w:numPr>
            </w:pPr>
            <w:r>
              <w:t>Weak positive</w:t>
            </w:r>
          </w:p>
          <w:p w14:paraId="68FAA75D" w14:textId="67A86C02" w:rsidR="008D0722" w:rsidRPr="007C6246" w:rsidRDefault="008D0722" w:rsidP="008D0722">
            <w:pPr>
              <w:pStyle w:val="ListParagraph"/>
              <w:numPr>
                <w:ilvl w:val="0"/>
                <w:numId w:val="15"/>
              </w:numPr>
            </w:pPr>
            <w:r>
              <w:t>Intermediate</w:t>
            </w:r>
          </w:p>
        </w:tc>
      </w:tr>
      <w:tr w:rsidR="008D0722" w14:paraId="2162AF3F" w14:textId="77777777" w:rsidTr="00D21667">
        <w:tc>
          <w:tcPr>
            <w:tcW w:w="2515" w:type="dxa"/>
          </w:tcPr>
          <w:p w14:paraId="3A362ECE" w14:textId="59DE74A2" w:rsidR="008D0722" w:rsidRPr="000C226E" w:rsidRDefault="008D0722" w:rsidP="008D0722">
            <w:r w:rsidRPr="0001076F">
              <w:t>Viralloadgroupgt1000or_1000copie</w:t>
            </w:r>
          </w:p>
        </w:tc>
        <w:tc>
          <w:tcPr>
            <w:tcW w:w="2430" w:type="dxa"/>
          </w:tcPr>
          <w:p w14:paraId="7233F26D" w14:textId="737CAD92" w:rsidR="008D0722" w:rsidRDefault="008D0722" w:rsidP="008D0722">
            <w:r>
              <w:t>Viral load | group |</w:t>
            </w:r>
          </w:p>
          <w:p w14:paraId="5DD99BC6" w14:textId="118A464D" w:rsidR="008D0722" w:rsidRDefault="008D0722" w:rsidP="008D0722">
            <w:r>
              <w:t>&amp;gt;1000 or | 1000 |</w:t>
            </w:r>
          </w:p>
          <w:p w14:paraId="4BAE5FEA" w14:textId="0039F511" w:rsidR="008D0722" w:rsidRPr="000C226E" w:rsidRDefault="008D0722" w:rsidP="008D0722">
            <w:r>
              <w:t xml:space="preserve">  copies/ml</w:t>
            </w:r>
          </w:p>
        </w:tc>
        <w:tc>
          <w:tcPr>
            <w:tcW w:w="4405" w:type="dxa"/>
          </w:tcPr>
          <w:p w14:paraId="67895768" w14:textId="77777777" w:rsidR="008D0722" w:rsidRDefault="008D0722" w:rsidP="008D0722">
            <w:pPr>
              <w:pStyle w:val="ListParagraph"/>
              <w:numPr>
                <w:ilvl w:val="0"/>
                <w:numId w:val="16"/>
              </w:numPr>
            </w:pPr>
            <w:r>
              <w:t>&lt;1000</w:t>
            </w:r>
          </w:p>
          <w:p w14:paraId="69368757" w14:textId="77777777" w:rsidR="008D0722" w:rsidRDefault="008D0722" w:rsidP="008D0722">
            <w:pPr>
              <w:pStyle w:val="ListParagraph"/>
              <w:numPr>
                <w:ilvl w:val="0"/>
                <w:numId w:val="16"/>
              </w:numPr>
            </w:pPr>
            <w:r>
              <w:t>1000</w:t>
            </w:r>
          </w:p>
          <w:p w14:paraId="7BA26DFE" w14:textId="2B1B6341" w:rsidR="008D0722" w:rsidRDefault="008D0722" w:rsidP="008D0722">
            <w:pPr>
              <w:pStyle w:val="ListParagraph"/>
              <w:numPr>
                <w:ilvl w:val="0"/>
                <w:numId w:val="16"/>
              </w:numPr>
            </w:pPr>
            <w:r>
              <w:t>≥1000</w:t>
            </w:r>
          </w:p>
        </w:tc>
      </w:tr>
      <w:tr w:rsidR="008D0722" w14:paraId="0AAB9C6E" w14:textId="77777777" w:rsidTr="00D21667">
        <w:tc>
          <w:tcPr>
            <w:tcW w:w="2515" w:type="dxa"/>
          </w:tcPr>
          <w:p w14:paraId="7E400F3D" w14:textId="413F01FD" w:rsidR="008D0722" w:rsidRPr="00902F97" w:rsidRDefault="008D0722" w:rsidP="008D0722">
            <w:proofErr w:type="spellStart"/>
            <w:r w:rsidRPr="0030652B">
              <w:t>FinalSerologyResultGlobalResult</w:t>
            </w:r>
            <w:proofErr w:type="spellEnd"/>
          </w:p>
        </w:tc>
        <w:tc>
          <w:tcPr>
            <w:tcW w:w="2430" w:type="dxa"/>
          </w:tcPr>
          <w:p w14:paraId="7A958A9F" w14:textId="087546D5" w:rsidR="008D0722" w:rsidRPr="00902F97" w:rsidRDefault="008D0722" w:rsidP="008D0722">
            <w:r w:rsidRPr="00E56626">
              <w:t>Final Serology Result (Global Result)</w:t>
            </w:r>
          </w:p>
        </w:tc>
        <w:tc>
          <w:tcPr>
            <w:tcW w:w="4405" w:type="dxa"/>
          </w:tcPr>
          <w:p w14:paraId="01F667DA" w14:textId="77777777" w:rsidR="008D0722" w:rsidRDefault="008D0722" w:rsidP="00FC5BE6">
            <w:pPr>
              <w:pStyle w:val="ListParagraph"/>
              <w:ind w:left="0"/>
            </w:pPr>
            <w:r>
              <w:t>Positive</w:t>
            </w:r>
          </w:p>
          <w:p w14:paraId="55F3F284" w14:textId="2882788D" w:rsidR="008D0722" w:rsidRDefault="008D0722" w:rsidP="00FC5BE6">
            <w:pPr>
              <w:pStyle w:val="ListParagraph"/>
              <w:ind w:left="0"/>
            </w:pPr>
            <w:r>
              <w:t>“.”</w:t>
            </w:r>
          </w:p>
        </w:tc>
      </w:tr>
      <w:tr w:rsidR="008D0722" w14:paraId="7A3D3DF6" w14:textId="77777777" w:rsidTr="00D21667">
        <w:tc>
          <w:tcPr>
            <w:tcW w:w="2515" w:type="dxa"/>
          </w:tcPr>
          <w:p w14:paraId="43941E3F" w14:textId="142191F9" w:rsidR="008D0722" w:rsidRPr="00902F97" w:rsidRDefault="008D0722" w:rsidP="008D0722">
            <w:proofErr w:type="spellStart"/>
            <w:r>
              <w:t>jths_central_image_qua</w:t>
            </w:r>
            <w:proofErr w:type="spellEnd"/>
          </w:p>
        </w:tc>
        <w:tc>
          <w:tcPr>
            <w:tcW w:w="2430" w:type="dxa"/>
          </w:tcPr>
          <w:p w14:paraId="24593C57" w14:textId="74FC09A7" w:rsidR="008D0722" w:rsidRPr="00902F97" w:rsidRDefault="008D0722" w:rsidP="008D0722">
            <w:r w:rsidRPr="0011322F">
              <w:t>Image quality</w:t>
            </w:r>
          </w:p>
        </w:tc>
        <w:tc>
          <w:tcPr>
            <w:tcW w:w="4405" w:type="dxa"/>
          </w:tcPr>
          <w:p w14:paraId="614750EE" w14:textId="680B34C5" w:rsidR="008D0722" w:rsidRDefault="008D0722" w:rsidP="008D0722">
            <w:pPr>
              <w:pStyle w:val="ListParagraph"/>
              <w:numPr>
                <w:ilvl w:val="0"/>
                <w:numId w:val="17"/>
              </w:numPr>
            </w:pPr>
            <w:r>
              <w:t>optimal</w:t>
            </w:r>
          </w:p>
          <w:p w14:paraId="6A8700E7" w14:textId="08D2DB8A" w:rsidR="008D0722" w:rsidRDefault="008D0722" w:rsidP="008D0722">
            <w:pPr>
              <w:pStyle w:val="ListParagraph"/>
              <w:numPr>
                <w:ilvl w:val="0"/>
                <w:numId w:val="17"/>
              </w:numPr>
            </w:pPr>
            <w:r>
              <w:t>suboptimal</w:t>
            </w:r>
          </w:p>
          <w:p w14:paraId="0E6CAD33" w14:textId="1297C2D7" w:rsidR="008D0722" w:rsidRDefault="008D0722" w:rsidP="008D0722">
            <w:pPr>
              <w:pStyle w:val="ListParagraph"/>
              <w:numPr>
                <w:ilvl w:val="0"/>
                <w:numId w:val="17"/>
              </w:numPr>
            </w:pPr>
            <w:r>
              <w:t>unreadable</w:t>
            </w:r>
          </w:p>
        </w:tc>
      </w:tr>
    </w:tbl>
    <w:p w14:paraId="68CFAFED" w14:textId="77777777" w:rsidR="00F02248" w:rsidRDefault="00F02248"/>
    <w:sectPr w:rsidR="00F0224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955CD5" w14:textId="77777777" w:rsidR="000C4BFB" w:rsidRDefault="000C4BFB" w:rsidP="00EB6E19">
      <w:pPr>
        <w:spacing w:after="0" w:line="240" w:lineRule="auto"/>
      </w:pPr>
      <w:r>
        <w:separator/>
      </w:r>
    </w:p>
  </w:endnote>
  <w:endnote w:type="continuationSeparator" w:id="0">
    <w:p w14:paraId="3C06BDA4" w14:textId="77777777" w:rsidR="000C4BFB" w:rsidRDefault="000C4BFB" w:rsidP="00EB6E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1855939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A8016B9" w14:textId="5A68F28D" w:rsidR="00EB6E19" w:rsidRDefault="00EB6E19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10168FD4" w14:textId="77777777" w:rsidR="00EB6E19" w:rsidRDefault="00EB6E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4288AD" w14:textId="77777777" w:rsidR="000C4BFB" w:rsidRDefault="000C4BFB" w:rsidP="00EB6E19">
      <w:pPr>
        <w:spacing w:after="0" w:line="240" w:lineRule="auto"/>
      </w:pPr>
      <w:r>
        <w:separator/>
      </w:r>
    </w:p>
  </w:footnote>
  <w:footnote w:type="continuationSeparator" w:id="0">
    <w:p w14:paraId="1E637FDE" w14:textId="77777777" w:rsidR="000C4BFB" w:rsidRDefault="000C4BFB" w:rsidP="00EB6E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87340"/>
    <w:multiLevelType w:val="hybridMultilevel"/>
    <w:tmpl w:val="3A7E44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327365"/>
    <w:multiLevelType w:val="hybridMultilevel"/>
    <w:tmpl w:val="14D8242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EB521D"/>
    <w:multiLevelType w:val="hybridMultilevel"/>
    <w:tmpl w:val="947261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6236F4"/>
    <w:multiLevelType w:val="hybridMultilevel"/>
    <w:tmpl w:val="B3368D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03B5127"/>
    <w:multiLevelType w:val="hybridMultilevel"/>
    <w:tmpl w:val="951A75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392086B"/>
    <w:multiLevelType w:val="hybridMultilevel"/>
    <w:tmpl w:val="25D0EB20"/>
    <w:lvl w:ilvl="0" w:tplc="2C6EC0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02034EF"/>
    <w:multiLevelType w:val="hybridMultilevel"/>
    <w:tmpl w:val="3A7E444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3582CA4"/>
    <w:multiLevelType w:val="hybridMultilevel"/>
    <w:tmpl w:val="48D6ACB6"/>
    <w:lvl w:ilvl="0" w:tplc="FFFFFFF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58D48E9"/>
    <w:multiLevelType w:val="hybridMultilevel"/>
    <w:tmpl w:val="14D8242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EC7A2B"/>
    <w:multiLevelType w:val="hybridMultilevel"/>
    <w:tmpl w:val="3A7E444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BE40830"/>
    <w:multiLevelType w:val="hybridMultilevel"/>
    <w:tmpl w:val="EB0CB1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CB1331F"/>
    <w:multiLevelType w:val="hybridMultilevel"/>
    <w:tmpl w:val="357AF558"/>
    <w:lvl w:ilvl="0" w:tplc="A2809B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0D04CB4"/>
    <w:multiLevelType w:val="hybridMultilevel"/>
    <w:tmpl w:val="3A7E444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1FC50A9"/>
    <w:multiLevelType w:val="hybridMultilevel"/>
    <w:tmpl w:val="FBB876C0"/>
    <w:lvl w:ilvl="0" w:tplc="B70245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4444D8A"/>
    <w:multiLevelType w:val="hybridMultilevel"/>
    <w:tmpl w:val="3A7E444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C067121"/>
    <w:multiLevelType w:val="hybridMultilevel"/>
    <w:tmpl w:val="FFE240AE"/>
    <w:lvl w:ilvl="0" w:tplc="43BAAD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E951DB0"/>
    <w:multiLevelType w:val="hybridMultilevel"/>
    <w:tmpl w:val="14D8242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B8907E5"/>
    <w:multiLevelType w:val="hybridMultilevel"/>
    <w:tmpl w:val="A818209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BE96841"/>
    <w:multiLevelType w:val="hybridMultilevel"/>
    <w:tmpl w:val="3A7E444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00F11C8"/>
    <w:multiLevelType w:val="hybridMultilevel"/>
    <w:tmpl w:val="48D6ACB6"/>
    <w:lvl w:ilvl="0" w:tplc="51522F98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A703BBD"/>
    <w:multiLevelType w:val="hybridMultilevel"/>
    <w:tmpl w:val="3A7E444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42C3EF2"/>
    <w:multiLevelType w:val="hybridMultilevel"/>
    <w:tmpl w:val="97CE20B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A294BFE"/>
    <w:multiLevelType w:val="hybridMultilevel"/>
    <w:tmpl w:val="0BBEDAE0"/>
    <w:lvl w:ilvl="0" w:tplc="44BC35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F41E50"/>
    <w:multiLevelType w:val="hybridMultilevel"/>
    <w:tmpl w:val="69FEC0D6"/>
    <w:lvl w:ilvl="0" w:tplc="A0A6A2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F7F0736"/>
    <w:multiLevelType w:val="hybridMultilevel"/>
    <w:tmpl w:val="A818209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15249981">
    <w:abstractNumId w:val="4"/>
  </w:num>
  <w:num w:numId="2" w16cid:durableId="404107128">
    <w:abstractNumId w:val="21"/>
  </w:num>
  <w:num w:numId="3" w16cid:durableId="1102847218">
    <w:abstractNumId w:val="0"/>
  </w:num>
  <w:num w:numId="4" w16cid:durableId="561257742">
    <w:abstractNumId w:val="9"/>
  </w:num>
  <w:num w:numId="5" w16cid:durableId="179052008">
    <w:abstractNumId w:val="20"/>
  </w:num>
  <w:num w:numId="6" w16cid:durableId="1692141060">
    <w:abstractNumId w:val="18"/>
  </w:num>
  <w:num w:numId="7" w16cid:durableId="478036491">
    <w:abstractNumId w:val="11"/>
  </w:num>
  <w:num w:numId="8" w16cid:durableId="1901163786">
    <w:abstractNumId w:val="3"/>
  </w:num>
  <w:num w:numId="9" w16cid:durableId="765999232">
    <w:abstractNumId w:val="2"/>
  </w:num>
  <w:num w:numId="10" w16cid:durableId="1439986635">
    <w:abstractNumId w:val="8"/>
  </w:num>
  <w:num w:numId="11" w16cid:durableId="1227490812">
    <w:abstractNumId w:val="1"/>
  </w:num>
  <w:num w:numId="12" w16cid:durableId="302389329">
    <w:abstractNumId w:val="16"/>
  </w:num>
  <w:num w:numId="13" w16cid:durableId="471216416">
    <w:abstractNumId w:val="13"/>
  </w:num>
  <w:num w:numId="14" w16cid:durableId="1529371848">
    <w:abstractNumId w:val="15"/>
  </w:num>
  <w:num w:numId="15" w16cid:durableId="2069106517">
    <w:abstractNumId w:val="24"/>
  </w:num>
  <w:num w:numId="16" w16cid:durableId="120416508">
    <w:abstractNumId w:val="17"/>
  </w:num>
  <w:num w:numId="17" w16cid:durableId="2101414203">
    <w:abstractNumId w:val="23"/>
  </w:num>
  <w:num w:numId="18" w16cid:durableId="1295217823">
    <w:abstractNumId w:val="12"/>
  </w:num>
  <w:num w:numId="19" w16cid:durableId="1958950436">
    <w:abstractNumId w:val="14"/>
  </w:num>
  <w:num w:numId="20" w16cid:durableId="1951741166">
    <w:abstractNumId w:val="6"/>
  </w:num>
  <w:num w:numId="21" w16cid:durableId="1731879045">
    <w:abstractNumId w:val="5"/>
  </w:num>
  <w:num w:numId="22" w16cid:durableId="1725249649">
    <w:abstractNumId w:val="10"/>
  </w:num>
  <w:num w:numId="23" w16cid:durableId="1484420888">
    <w:abstractNumId w:val="19"/>
  </w:num>
  <w:num w:numId="24" w16cid:durableId="1356810293">
    <w:abstractNumId w:val="7"/>
  </w:num>
  <w:num w:numId="25" w16cid:durableId="121611444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3A86"/>
    <w:rsid w:val="0001027B"/>
    <w:rsid w:val="0001076F"/>
    <w:rsid w:val="000157C5"/>
    <w:rsid w:val="000158EC"/>
    <w:rsid w:val="000247DF"/>
    <w:rsid w:val="00063049"/>
    <w:rsid w:val="000C226E"/>
    <w:rsid w:val="000C4BFB"/>
    <w:rsid w:val="000C62FC"/>
    <w:rsid w:val="000C6F94"/>
    <w:rsid w:val="000E1225"/>
    <w:rsid w:val="000E4E13"/>
    <w:rsid w:val="000F0607"/>
    <w:rsid w:val="0011322F"/>
    <w:rsid w:val="00113EA2"/>
    <w:rsid w:val="001238C9"/>
    <w:rsid w:val="001309BC"/>
    <w:rsid w:val="00141E60"/>
    <w:rsid w:val="00185CD3"/>
    <w:rsid w:val="001907D2"/>
    <w:rsid w:val="00190AC9"/>
    <w:rsid w:val="001B0E29"/>
    <w:rsid w:val="001B3C17"/>
    <w:rsid w:val="001C1529"/>
    <w:rsid w:val="001D05D9"/>
    <w:rsid w:val="001D380C"/>
    <w:rsid w:val="00210A98"/>
    <w:rsid w:val="00213056"/>
    <w:rsid w:val="00220C24"/>
    <w:rsid w:val="00243ABD"/>
    <w:rsid w:val="00246130"/>
    <w:rsid w:val="002549B9"/>
    <w:rsid w:val="00255861"/>
    <w:rsid w:val="002700FC"/>
    <w:rsid w:val="002840EC"/>
    <w:rsid w:val="002904A8"/>
    <w:rsid w:val="0029200F"/>
    <w:rsid w:val="00296ECE"/>
    <w:rsid w:val="002B26D5"/>
    <w:rsid w:val="002B4CEA"/>
    <w:rsid w:val="002B792C"/>
    <w:rsid w:val="002C1026"/>
    <w:rsid w:val="002D539F"/>
    <w:rsid w:val="002F5B7C"/>
    <w:rsid w:val="002F6A86"/>
    <w:rsid w:val="002F7EB6"/>
    <w:rsid w:val="00306310"/>
    <w:rsid w:val="0030652B"/>
    <w:rsid w:val="00331F38"/>
    <w:rsid w:val="00365C52"/>
    <w:rsid w:val="0038705C"/>
    <w:rsid w:val="003B5D3B"/>
    <w:rsid w:val="003D4C09"/>
    <w:rsid w:val="003F4187"/>
    <w:rsid w:val="004223C4"/>
    <w:rsid w:val="0044246C"/>
    <w:rsid w:val="0044647E"/>
    <w:rsid w:val="00465E33"/>
    <w:rsid w:val="004753D7"/>
    <w:rsid w:val="004C75CE"/>
    <w:rsid w:val="004F54F0"/>
    <w:rsid w:val="004F556F"/>
    <w:rsid w:val="00502958"/>
    <w:rsid w:val="00514DEF"/>
    <w:rsid w:val="0053088B"/>
    <w:rsid w:val="0056493D"/>
    <w:rsid w:val="005B5276"/>
    <w:rsid w:val="005E796D"/>
    <w:rsid w:val="00632B37"/>
    <w:rsid w:val="00636031"/>
    <w:rsid w:val="00644D47"/>
    <w:rsid w:val="00650DB0"/>
    <w:rsid w:val="006C3DD3"/>
    <w:rsid w:val="006E40FB"/>
    <w:rsid w:val="006E7435"/>
    <w:rsid w:val="006F2237"/>
    <w:rsid w:val="00711264"/>
    <w:rsid w:val="00734978"/>
    <w:rsid w:val="00737285"/>
    <w:rsid w:val="00743241"/>
    <w:rsid w:val="00751E88"/>
    <w:rsid w:val="00793B36"/>
    <w:rsid w:val="007C6246"/>
    <w:rsid w:val="007F0F12"/>
    <w:rsid w:val="00813EDB"/>
    <w:rsid w:val="00876678"/>
    <w:rsid w:val="008A2EB0"/>
    <w:rsid w:val="008A6F07"/>
    <w:rsid w:val="008B3A92"/>
    <w:rsid w:val="008B722C"/>
    <w:rsid w:val="008D0722"/>
    <w:rsid w:val="008D21FE"/>
    <w:rsid w:val="00902F97"/>
    <w:rsid w:val="0094039B"/>
    <w:rsid w:val="00964AC2"/>
    <w:rsid w:val="00987560"/>
    <w:rsid w:val="009957CA"/>
    <w:rsid w:val="009C1205"/>
    <w:rsid w:val="009D334F"/>
    <w:rsid w:val="00A24E9F"/>
    <w:rsid w:val="00A40A68"/>
    <w:rsid w:val="00A94243"/>
    <w:rsid w:val="00AA4CDB"/>
    <w:rsid w:val="00AA53A7"/>
    <w:rsid w:val="00AC4D1A"/>
    <w:rsid w:val="00AD74B4"/>
    <w:rsid w:val="00B06B1B"/>
    <w:rsid w:val="00B11A21"/>
    <w:rsid w:val="00B1712D"/>
    <w:rsid w:val="00B456D2"/>
    <w:rsid w:val="00B82CDE"/>
    <w:rsid w:val="00B911D9"/>
    <w:rsid w:val="00B9719D"/>
    <w:rsid w:val="00BB04F3"/>
    <w:rsid w:val="00BC0C47"/>
    <w:rsid w:val="00BC459A"/>
    <w:rsid w:val="00BE1553"/>
    <w:rsid w:val="00BE558A"/>
    <w:rsid w:val="00C002F9"/>
    <w:rsid w:val="00C724FC"/>
    <w:rsid w:val="00CA1AB3"/>
    <w:rsid w:val="00CC17E8"/>
    <w:rsid w:val="00CC3A86"/>
    <w:rsid w:val="00CC4DD9"/>
    <w:rsid w:val="00D21667"/>
    <w:rsid w:val="00D41F48"/>
    <w:rsid w:val="00D44BEE"/>
    <w:rsid w:val="00D76ECA"/>
    <w:rsid w:val="00D84FB4"/>
    <w:rsid w:val="00DE375F"/>
    <w:rsid w:val="00DE7C1C"/>
    <w:rsid w:val="00DF6BEA"/>
    <w:rsid w:val="00E03A6D"/>
    <w:rsid w:val="00E15847"/>
    <w:rsid w:val="00E1615B"/>
    <w:rsid w:val="00E1636E"/>
    <w:rsid w:val="00E47015"/>
    <w:rsid w:val="00E56626"/>
    <w:rsid w:val="00EB6E19"/>
    <w:rsid w:val="00EC0D36"/>
    <w:rsid w:val="00ED66CB"/>
    <w:rsid w:val="00F017CE"/>
    <w:rsid w:val="00F02248"/>
    <w:rsid w:val="00F15E72"/>
    <w:rsid w:val="00F41F73"/>
    <w:rsid w:val="00F57421"/>
    <w:rsid w:val="00F641D5"/>
    <w:rsid w:val="00F645EE"/>
    <w:rsid w:val="00FA7CF0"/>
    <w:rsid w:val="00FC5353"/>
    <w:rsid w:val="00FC5BE6"/>
    <w:rsid w:val="00FD298C"/>
    <w:rsid w:val="00FD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B0AA6"/>
  <w15:chartTrackingRefBased/>
  <w15:docId w15:val="{6FDFA268-1172-4041-8834-159177FD7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3A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3A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3A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3A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3A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3A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3A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3A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3A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A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3A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3A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3A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3A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3A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3A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3A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3A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3A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3A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3A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3A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3A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3A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3A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3A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3A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3A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3A86"/>
    <w:rPr>
      <w:b/>
      <w:bCs/>
      <w:smallCaps/>
      <w:color w:val="0F4761" w:themeColor="accent1" w:themeShade="BF"/>
      <w:spacing w:val="5"/>
    </w:rPr>
  </w:style>
  <w:style w:type="paragraph" w:customStyle="1" w:styleId="Heading4minortexthead">
    <w:name w:val="Heading 4: minor text head"/>
    <w:basedOn w:val="Normal"/>
    <w:qFormat/>
    <w:rsid w:val="00CC3A86"/>
    <w:pPr>
      <w:keepNext/>
      <w:spacing w:before="240" w:after="0" w:line="288" w:lineRule="auto"/>
      <w:jc w:val="both"/>
    </w:pPr>
    <w:rPr>
      <w:rFonts w:eastAsia="Calibri" w:cs="Times New Roman"/>
      <w:b/>
      <w:kern w:val="0"/>
      <w:sz w:val="22"/>
      <w:szCs w:val="22"/>
      <w:lang w:val="en-GB" w:eastAsia="en-ZA"/>
      <w14:ligatures w14:val="none"/>
    </w:rPr>
  </w:style>
  <w:style w:type="table" w:styleId="TableGrid">
    <w:name w:val="Table Grid"/>
    <w:basedOn w:val="TableNormal"/>
    <w:uiPriority w:val="39"/>
    <w:rsid w:val="00CC3A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6E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6E19"/>
  </w:style>
  <w:style w:type="paragraph" w:styleId="Footer">
    <w:name w:val="footer"/>
    <w:basedOn w:val="Normal"/>
    <w:link w:val="FooterChar"/>
    <w:uiPriority w:val="99"/>
    <w:unhideWhenUsed/>
    <w:rsid w:val="00EB6E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6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3</Words>
  <Characters>2441</Characters>
  <Application>Microsoft Office Word</Application>
  <DocSecurity>0</DocSecurity>
  <Lines>221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ngandi, Pelagia (CDC/GHC/DGHT)</dc:creator>
  <cp:keywords/>
  <dc:description/>
  <cp:lastModifiedBy>Murangandi, Pelagia (CDC/GHC/DGHT)</cp:lastModifiedBy>
  <cp:revision>4</cp:revision>
  <cp:lastPrinted>2025-12-11T13:02:00Z</cp:lastPrinted>
  <dcterms:created xsi:type="dcterms:W3CDTF">2026-01-07T13:38:00Z</dcterms:created>
  <dcterms:modified xsi:type="dcterms:W3CDTF">2026-01-08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5-11-26T09:42:05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1e0b710-20ad-46c2-b8da-192d75848cce</vt:lpwstr>
  </property>
  <property fmtid="{D5CDD505-2E9C-101B-9397-08002B2CF9AE}" pid="8" name="MSIP_Label_7b94a7b8-f06c-4dfe-bdcc-9b548fd58c31_ContentBits">
    <vt:lpwstr>0</vt:lpwstr>
  </property>
  <property fmtid="{D5CDD505-2E9C-101B-9397-08002B2CF9AE}" pid="9" name="MSIP_Label_7b94a7b8-f06c-4dfe-bdcc-9b548fd58c31_Tag">
    <vt:lpwstr>10, 0, 1, 1</vt:lpwstr>
  </property>
</Properties>
</file>